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6001" w:rsidRPr="00F87595" w:rsidRDefault="00036001">
      <w:pPr>
        <w:rPr>
          <w:rFonts w:ascii="Times New Roman" w:eastAsia="Times New Roman" w:hAnsi="Times New Roman" w:cs="Times New Roman"/>
          <w:sz w:val="24"/>
          <w:szCs w:val="24"/>
        </w:rPr>
      </w:pPr>
      <w:r w:rsidRPr="00036001">
        <w:rPr>
          <w:rFonts w:ascii="Times New Roman" w:hAnsi="Times New Roman" w:cs="Times New Roman"/>
          <w:b/>
          <w:sz w:val="24"/>
          <w:szCs w:val="24"/>
        </w:rPr>
        <w:t>Supplementary File</w:t>
      </w:r>
      <w:r w:rsidR="00CE7596">
        <w:rPr>
          <w:rFonts w:ascii="Times New Roman" w:hAnsi="Times New Roman" w:cs="Times New Roman"/>
          <w:b/>
          <w:sz w:val="24"/>
          <w:szCs w:val="24"/>
        </w:rPr>
        <w:t xml:space="preserve"> 5</w:t>
      </w:r>
      <w:r w:rsidRPr="00036001">
        <w:rPr>
          <w:rFonts w:ascii="Times New Roman" w:hAnsi="Times New Roman" w:cs="Times New Roman"/>
          <w:b/>
          <w:sz w:val="24"/>
          <w:szCs w:val="24"/>
        </w:rPr>
        <w:t>:</w:t>
      </w:r>
      <w:r w:rsidRPr="00036001">
        <w:rPr>
          <w:rFonts w:ascii="Times New Roman" w:hAnsi="Times New Roman" w:cs="Times New Roman"/>
          <w:sz w:val="24"/>
          <w:szCs w:val="24"/>
        </w:rPr>
        <w:t xml:space="preserve"> </w:t>
      </w:r>
      <w:r w:rsidRPr="00F87595">
        <w:rPr>
          <w:rFonts w:ascii="Times New Roman" w:hAnsi="Times New Roman" w:cs="Times New Roman"/>
          <w:sz w:val="24"/>
          <w:szCs w:val="24"/>
        </w:rPr>
        <w:t xml:space="preserve">Statistics Analysis for Gene expression of IL-4, IL-12, </w:t>
      </w:r>
      <w:r w:rsidRPr="00F87595">
        <w:rPr>
          <w:rFonts w:ascii="Times New Roman" w:eastAsia="Times New Roman" w:hAnsi="Times New Roman" w:cs="Times New Roman"/>
          <w:sz w:val="24"/>
          <w:szCs w:val="24"/>
        </w:rPr>
        <w:t>TNF-α, IFN-γ in J774.A.1 and Raw264.7</w:t>
      </w:r>
    </w:p>
    <w:p w:rsidR="00036001" w:rsidRPr="00036001" w:rsidRDefault="00036001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749" w:type="dxa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1685"/>
        <w:gridCol w:w="1344"/>
        <w:gridCol w:w="1344"/>
        <w:gridCol w:w="1344"/>
        <w:gridCol w:w="1344"/>
        <w:gridCol w:w="1344"/>
        <w:gridCol w:w="1344"/>
      </w:tblGrid>
      <w:tr w:rsidR="00036001" w:rsidRPr="00036001" w:rsidTr="00036001">
        <w:trPr>
          <w:trHeight w:val="703"/>
        </w:trPr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001" w:rsidRPr="00036001" w:rsidRDefault="00036001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6"/>
              </w:rPr>
              <w:t>Conditions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001" w:rsidRPr="00036001" w:rsidRDefault="00036001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</w:pPr>
            <w:r w:rsidRPr="000360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  <w:t>1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001" w:rsidRPr="00036001" w:rsidRDefault="00036001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</w:pPr>
            <w:r w:rsidRPr="000360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  <w:t>2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001" w:rsidRPr="00036001" w:rsidRDefault="00036001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</w:pPr>
            <w:r w:rsidRPr="000360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  <w:t>3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001" w:rsidRPr="00036001" w:rsidRDefault="00036001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</w:pPr>
            <w:r w:rsidRPr="000360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  <w:t>4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001" w:rsidRPr="00036001" w:rsidRDefault="00036001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</w:pPr>
            <w:r w:rsidRPr="000360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  <w:t>5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001" w:rsidRPr="00036001" w:rsidRDefault="00036001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</w:pPr>
            <w:r w:rsidRPr="000360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  <w:t>6</w:t>
            </w:r>
          </w:p>
        </w:tc>
      </w:tr>
      <w:tr w:rsidR="00036001" w:rsidRPr="00C06117" w:rsidTr="00036001">
        <w:trPr>
          <w:trHeight w:val="703"/>
        </w:trPr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001" w:rsidRPr="00036001" w:rsidRDefault="00036001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6"/>
              </w:rPr>
            </w:pPr>
            <w:bookmarkStart w:id="0" w:name="OLE_LINK1"/>
            <w:proofErr w:type="spellStart"/>
            <w:r w:rsidRPr="0003600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6"/>
              </w:rPr>
              <w:t>Mɸ</w:t>
            </w:r>
            <w:proofErr w:type="spellEnd"/>
          </w:p>
        </w:tc>
        <w:tc>
          <w:tcPr>
            <w:tcW w:w="134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001" w:rsidRPr="00036001" w:rsidRDefault="00036001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</w:pPr>
            <w:r w:rsidRPr="000360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  <w:t>+</w:t>
            </w:r>
          </w:p>
        </w:tc>
        <w:tc>
          <w:tcPr>
            <w:tcW w:w="13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001" w:rsidRPr="00036001" w:rsidRDefault="00036001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</w:pPr>
            <w:r w:rsidRPr="000360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  <w:t>+</w:t>
            </w:r>
          </w:p>
        </w:tc>
        <w:tc>
          <w:tcPr>
            <w:tcW w:w="13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001" w:rsidRPr="00036001" w:rsidRDefault="00036001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</w:pPr>
            <w:r w:rsidRPr="000360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  <w:t>+</w:t>
            </w:r>
          </w:p>
        </w:tc>
        <w:tc>
          <w:tcPr>
            <w:tcW w:w="13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001" w:rsidRPr="00036001" w:rsidRDefault="00036001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</w:pPr>
            <w:r w:rsidRPr="000360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  <w:t>+</w:t>
            </w:r>
          </w:p>
        </w:tc>
        <w:tc>
          <w:tcPr>
            <w:tcW w:w="13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001" w:rsidRPr="00036001" w:rsidRDefault="00036001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</w:pPr>
            <w:r w:rsidRPr="000360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  <w:t>+</w:t>
            </w:r>
          </w:p>
        </w:tc>
        <w:tc>
          <w:tcPr>
            <w:tcW w:w="134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001" w:rsidRPr="00036001" w:rsidRDefault="00036001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</w:pPr>
            <w:r w:rsidRPr="000360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  <w:t>+</w:t>
            </w:r>
          </w:p>
        </w:tc>
      </w:tr>
      <w:tr w:rsidR="00036001" w:rsidRPr="00C06117" w:rsidTr="00036001">
        <w:trPr>
          <w:trHeight w:val="281"/>
        </w:trPr>
        <w:tc>
          <w:tcPr>
            <w:tcW w:w="168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001" w:rsidRPr="00036001" w:rsidRDefault="00036001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6"/>
              </w:rPr>
            </w:pPr>
            <w:proofErr w:type="spellStart"/>
            <w:r w:rsidRPr="0003600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6"/>
              </w:rPr>
              <w:t>Mɸ</w:t>
            </w:r>
            <w:proofErr w:type="spellEnd"/>
            <w:r w:rsidRPr="0003600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6"/>
              </w:rPr>
              <w:t xml:space="preserve"> (A)</w:t>
            </w:r>
          </w:p>
        </w:tc>
        <w:tc>
          <w:tcPr>
            <w:tcW w:w="1344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001" w:rsidRPr="00036001" w:rsidRDefault="00036001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</w:pPr>
            <w:r w:rsidRPr="000360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  <w:t>-</w:t>
            </w:r>
          </w:p>
        </w:tc>
        <w:tc>
          <w:tcPr>
            <w:tcW w:w="134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36001" w:rsidRPr="00036001" w:rsidRDefault="00036001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</w:pPr>
            <w:r w:rsidRPr="000360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  <w:t>+</w:t>
            </w:r>
          </w:p>
        </w:tc>
        <w:tc>
          <w:tcPr>
            <w:tcW w:w="134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36001" w:rsidRPr="00036001" w:rsidRDefault="00036001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</w:pPr>
            <w:r w:rsidRPr="000360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  <w:t>+</w:t>
            </w:r>
          </w:p>
        </w:tc>
        <w:tc>
          <w:tcPr>
            <w:tcW w:w="134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36001" w:rsidRPr="00036001" w:rsidRDefault="00036001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</w:pPr>
            <w:r w:rsidRPr="000360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  <w:t>+</w:t>
            </w:r>
          </w:p>
        </w:tc>
        <w:tc>
          <w:tcPr>
            <w:tcW w:w="134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36001" w:rsidRPr="00036001" w:rsidRDefault="00036001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</w:pPr>
            <w:r w:rsidRPr="000360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  <w:t>+</w:t>
            </w:r>
          </w:p>
        </w:tc>
        <w:tc>
          <w:tcPr>
            <w:tcW w:w="134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001" w:rsidRPr="00036001" w:rsidRDefault="00036001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</w:pPr>
            <w:r w:rsidRPr="000360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  <w:t>+</w:t>
            </w:r>
          </w:p>
        </w:tc>
      </w:tr>
      <w:tr w:rsidR="00036001" w:rsidRPr="00C06117" w:rsidTr="00036001">
        <w:trPr>
          <w:trHeight w:val="281"/>
        </w:trPr>
        <w:tc>
          <w:tcPr>
            <w:tcW w:w="1685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001" w:rsidRPr="00036001" w:rsidRDefault="00036001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16"/>
              </w:rPr>
            </w:pPr>
          </w:p>
        </w:tc>
        <w:tc>
          <w:tcPr>
            <w:tcW w:w="1344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001" w:rsidRPr="00036001" w:rsidRDefault="00036001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16"/>
              </w:rPr>
            </w:pPr>
          </w:p>
        </w:tc>
        <w:tc>
          <w:tcPr>
            <w:tcW w:w="134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36001" w:rsidRPr="00036001" w:rsidRDefault="00036001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16"/>
              </w:rPr>
            </w:pPr>
            <w:r w:rsidRPr="00036001">
              <w:rPr>
                <w:rFonts w:ascii="Times New Roman" w:eastAsia="Times New Roman" w:hAnsi="Times New Roman" w:cs="Times New Roman"/>
                <w:color w:val="000000"/>
                <w:sz w:val="24"/>
                <w:szCs w:val="16"/>
              </w:rPr>
              <w:t>LPS + IFN-γ</w:t>
            </w:r>
          </w:p>
        </w:tc>
        <w:tc>
          <w:tcPr>
            <w:tcW w:w="134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36001" w:rsidRPr="00036001" w:rsidRDefault="00036001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16"/>
              </w:rPr>
            </w:pPr>
            <w:r w:rsidRPr="00036001">
              <w:rPr>
                <w:rFonts w:ascii="Times New Roman" w:eastAsia="Times New Roman" w:hAnsi="Times New Roman" w:cs="Times New Roman"/>
                <w:color w:val="000000"/>
                <w:sz w:val="24"/>
                <w:szCs w:val="16"/>
              </w:rPr>
              <w:t>ASK2</w:t>
            </w:r>
          </w:p>
        </w:tc>
        <w:tc>
          <w:tcPr>
            <w:tcW w:w="134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36001" w:rsidRPr="00036001" w:rsidRDefault="00036001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16"/>
              </w:rPr>
            </w:pPr>
            <w:r w:rsidRPr="00036001">
              <w:rPr>
                <w:rFonts w:ascii="Times New Roman" w:eastAsia="Times New Roman" w:hAnsi="Times New Roman" w:cs="Times New Roman"/>
                <w:color w:val="000000"/>
                <w:sz w:val="24"/>
                <w:szCs w:val="16"/>
              </w:rPr>
              <w:t>LPS + IFN-γ</w:t>
            </w:r>
          </w:p>
        </w:tc>
        <w:tc>
          <w:tcPr>
            <w:tcW w:w="134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36001" w:rsidRPr="00036001" w:rsidRDefault="00036001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16"/>
              </w:rPr>
            </w:pPr>
            <w:r w:rsidRPr="00036001">
              <w:rPr>
                <w:rFonts w:ascii="Times New Roman" w:eastAsia="Times New Roman" w:hAnsi="Times New Roman" w:cs="Times New Roman"/>
                <w:color w:val="000000"/>
                <w:sz w:val="24"/>
                <w:szCs w:val="16"/>
              </w:rPr>
              <w:t>ASK2</w:t>
            </w:r>
          </w:p>
        </w:tc>
        <w:tc>
          <w:tcPr>
            <w:tcW w:w="134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001" w:rsidRPr="00036001" w:rsidRDefault="00036001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16"/>
              </w:rPr>
            </w:pPr>
            <w:r w:rsidRPr="00036001">
              <w:rPr>
                <w:rFonts w:ascii="Times New Roman" w:eastAsia="Times New Roman" w:hAnsi="Times New Roman" w:cs="Times New Roman"/>
                <w:color w:val="000000"/>
                <w:sz w:val="24"/>
                <w:szCs w:val="16"/>
              </w:rPr>
              <w:t>ASK2</w:t>
            </w:r>
          </w:p>
        </w:tc>
      </w:tr>
      <w:tr w:rsidR="00036001" w:rsidRPr="00C06117" w:rsidTr="00036001">
        <w:trPr>
          <w:trHeight w:val="703"/>
        </w:trPr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001" w:rsidRPr="00036001" w:rsidRDefault="00036001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6"/>
              </w:rPr>
            </w:pPr>
            <w:proofErr w:type="spellStart"/>
            <w:r w:rsidRPr="0003600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6"/>
              </w:rPr>
              <w:t>Kleb</w:t>
            </w:r>
            <w:proofErr w:type="spellEnd"/>
          </w:p>
        </w:tc>
        <w:tc>
          <w:tcPr>
            <w:tcW w:w="134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001" w:rsidRPr="00036001" w:rsidRDefault="00036001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</w:pPr>
            <w:r w:rsidRPr="000360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  <w:t>+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:rsidR="00036001" w:rsidRPr="00036001" w:rsidRDefault="00036001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</w:pPr>
            <w:r w:rsidRPr="000360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  <w:t>-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:rsidR="00036001" w:rsidRPr="00036001" w:rsidRDefault="00036001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</w:pPr>
            <w:r w:rsidRPr="000360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  <w:t>-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:rsidR="00036001" w:rsidRPr="00036001" w:rsidRDefault="00036001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</w:pPr>
            <w:r w:rsidRPr="000360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  <w:t>+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:rsidR="00036001" w:rsidRPr="00036001" w:rsidRDefault="00036001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</w:pPr>
            <w:r w:rsidRPr="000360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  <w:t>+</w:t>
            </w:r>
          </w:p>
        </w:tc>
        <w:tc>
          <w:tcPr>
            <w:tcW w:w="134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001" w:rsidRPr="00036001" w:rsidRDefault="00036001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</w:pPr>
            <w:r w:rsidRPr="000360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  <w:t>-</w:t>
            </w:r>
          </w:p>
        </w:tc>
      </w:tr>
      <w:tr w:rsidR="00036001" w:rsidRPr="00C06117" w:rsidTr="00036001">
        <w:trPr>
          <w:trHeight w:val="281"/>
        </w:trPr>
        <w:tc>
          <w:tcPr>
            <w:tcW w:w="16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001" w:rsidRPr="00036001" w:rsidRDefault="00036001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6"/>
              </w:rPr>
            </w:pPr>
            <w:proofErr w:type="spellStart"/>
            <w:r w:rsidRPr="0003600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6"/>
              </w:rPr>
              <w:t>Kleb</w:t>
            </w:r>
            <w:proofErr w:type="spellEnd"/>
            <w:r w:rsidRPr="0003600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6"/>
              </w:rPr>
              <w:t xml:space="preserve"> (O)</w:t>
            </w:r>
          </w:p>
        </w:tc>
        <w:tc>
          <w:tcPr>
            <w:tcW w:w="1344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001" w:rsidRPr="00036001" w:rsidRDefault="00036001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</w:pPr>
            <w:r w:rsidRPr="000360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  <w:t>-</w:t>
            </w:r>
          </w:p>
        </w:tc>
        <w:tc>
          <w:tcPr>
            <w:tcW w:w="1344" w:type="dxa"/>
            <w:vMerge w:val="restart"/>
            <w:shd w:val="clear" w:color="auto" w:fill="auto"/>
            <w:noWrap/>
            <w:vAlign w:val="center"/>
            <w:hideMark/>
          </w:tcPr>
          <w:p w:rsidR="00036001" w:rsidRPr="00036001" w:rsidRDefault="00036001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</w:pPr>
            <w:r w:rsidRPr="000360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  <w:t>-</w:t>
            </w:r>
          </w:p>
        </w:tc>
        <w:tc>
          <w:tcPr>
            <w:tcW w:w="1344" w:type="dxa"/>
            <w:vMerge w:val="restart"/>
            <w:shd w:val="clear" w:color="auto" w:fill="auto"/>
            <w:noWrap/>
            <w:vAlign w:val="center"/>
            <w:hideMark/>
          </w:tcPr>
          <w:p w:rsidR="00036001" w:rsidRPr="00036001" w:rsidRDefault="00036001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</w:pPr>
            <w:r w:rsidRPr="000360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  <w:t>-</w:t>
            </w:r>
          </w:p>
        </w:tc>
        <w:tc>
          <w:tcPr>
            <w:tcW w:w="1344" w:type="dxa"/>
            <w:vMerge w:val="restart"/>
            <w:shd w:val="clear" w:color="auto" w:fill="auto"/>
            <w:noWrap/>
            <w:vAlign w:val="center"/>
            <w:hideMark/>
          </w:tcPr>
          <w:p w:rsidR="00036001" w:rsidRPr="00036001" w:rsidRDefault="00036001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</w:pPr>
            <w:r w:rsidRPr="000360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  <w:t>-</w:t>
            </w:r>
          </w:p>
        </w:tc>
        <w:tc>
          <w:tcPr>
            <w:tcW w:w="1344" w:type="dxa"/>
            <w:vMerge w:val="restart"/>
            <w:shd w:val="clear" w:color="auto" w:fill="auto"/>
            <w:noWrap/>
            <w:vAlign w:val="center"/>
            <w:hideMark/>
          </w:tcPr>
          <w:p w:rsidR="00036001" w:rsidRPr="00036001" w:rsidRDefault="00036001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</w:pPr>
            <w:r w:rsidRPr="000360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  <w:t>-</w:t>
            </w:r>
          </w:p>
        </w:tc>
        <w:tc>
          <w:tcPr>
            <w:tcW w:w="1344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001" w:rsidRPr="00036001" w:rsidRDefault="00036001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</w:pPr>
            <w:r w:rsidRPr="000360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  <w:t>+</w:t>
            </w:r>
          </w:p>
        </w:tc>
      </w:tr>
      <w:tr w:rsidR="00036001" w:rsidRPr="00C06117" w:rsidTr="00036001">
        <w:trPr>
          <w:trHeight w:val="281"/>
        </w:trPr>
        <w:tc>
          <w:tcPr>
            <w:tcW w:w="16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001" w:rsidRPr="00036001" w:rsidRDefault="00036001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16"/>
              </w:rPr>
            </w:pPr>
          </w:p>
        </w:tc>
        <w:tc>
          <w:tcPr>
            <w:tcW w:w="1344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001" w:rsidRPr="00036001" w:rsidRDefault="00036001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16"/>
              </w:rPr>
            </w:pPr>
          </w:p>
        </w:tc>
        <w:tc>
          <w:tcPr>
            <w:tcW w:w="134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001" w:rsidRPr="00036001" w:rsidRDefault="00036001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16"/>
              </w:rPr>
            </w:pPr>
          </w:p>
        </w:tc>
        <w:tc>
          <w:tcPr>
            <w:tcW w:w="134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001" w:rsidRPr="00036001" w:rsidRDefault="00036001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16"/>
              </w:rPr>
            </w:pPr>
          </w:p>
        </w:tc>
        <w:tc>
          <w:tcPr>
            <w:tcW w:w="134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001" w:rsidRPr="00036001" w:rsidRDefault="00036001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16"/>
              </w:rPr>
            </w:pPr>
          </w:p>
        </w:tc>
        <w:tc>
          <w:tcPr>
            <w:tcW w:w="134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001" w:rsidRPr="00036001" w:rsidRDefault="00036001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16"/>
              </w:rPr>
            </w:pPr>
          </w:p>
        </w:tc>
        <w:tc>
          <w:tcPr>
            <w:tcW w:w="134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001" w:rsidRPr="00036001" w:rsidRDefault="00036001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16"/>
              </w:rPr>
            </w:pPr>
            <w:r w:rsidRPr="00036001">
              <w:rPr>
                <w:rFonts w:ascii="Times New Roman" w:eastAsia="Times New Roman" w:hAnsi="Times New Roman" w:cs="Times New Roman"/>
                <w:color w:val="000000"/>
                <w:sz w:val="24"/>
                <w:szCs w:val="16"/>
              </w:rPr>
              <w:t>ASK2</w:t>
            </w:r>
          </w:p>
        </w:tc>
      </w:tr>
      <w:bookmarkEnd w:id="0"/>
    </w:tbl>
    <w:p w:rsidR="00036001" w:rsidRDefault="00036001">
      <w:r>
        <w:br w:type="page"/>
      </w:r>
    </w:p>
    <w:tbl>
      <w:tblPr>
        <w:tblW w:w="10019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576"/>
        <w:gridCol w:w="3143"/>
        <w:gridCol w:w="1080"/>
        <w:gridCol w:w="1440"/>
        <w:gridCol w:w="1034"/>
        <w:gridCol w:w="1260"/>
        <w:gridCol w:w="1486"/>
      </w:tblGrid>
      <w:tr w:rsidR="00ED14AE" w:rsidRPr="00C06117" w:rsidTr="00ED14AE">
        <w:trPr>
          <w:trHeight w:val="300"/>
        </w:trPr>
        <w:tc>
          <w:tcPr>
            <w:tcW w:w="5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4AE" w:rsidRPr="00C06117" w:rsidRDefault="00ED14AE" w:rsidP="00ED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  <w:lastRenderedPageBreak/>
              <w:t>1.</w:t>
            </w:r>
          </w:p>
        </w:tc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14AE" w:rsidRPr="00C06117" w:rsidRDefault="00ED14AE" w:rsidP="00ED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  <w:t>J774.A.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14AE" w:rsidRPr="00C06117" w:rsidRDefault="00ED14AE" w:rsidP="00ED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14AE" w:rsidRPr="00C06117" w:rsidRDefault="00ED14AE" w:rsidP="00ED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14AE" w:rsidRPr="00C06117" w:rsidRDefault="00ED14AE" w:rsidP="00ED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14AE" w:rsidRPr="00C06117" w:rsidRDefault="00ED14AE" w:rsidP="00ED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</w:pP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D14AE" w:rsidRPr="00C06117" w:rsidRDefault="00ED14AE" w:rsidP="00ED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</w:pPr>
          </w:p>
        </w:tc>
      </w:tr>
      <w:tr w:rsidR="00C06117" w:rsidRPr="00C06117" w:rsidTr="00ED14AE">
        <w:trPr>
          <w:trHeight w:val="300"/>
        </w:trPr>
        <w:tc>
          <w:tcPr>
            <w:tcW w:w="5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  <w:t>1.1.</w:t>
            </w:r>
          </w:p>
        </w:tc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  <w:t>IL-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</w:pP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</w:pPr>
          </w:p>
        </w:tc>
      </w:tr>
      <w:tr w:rsidR="00BD7C87" w:rsidRPr="00C06117" w:rsidTr="00C06117">
        <w:trPr>
          <w:trHeight w:val="300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NOVA summary</w:t>
            </w: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D7C87" w:rsidRPr="00C06117" w:rsidTr="00C06117">
        <w:trPr>
          <w:trHeight w:val="300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21.8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D7C87" w:rsidRPr="00C06117" w:rsidTr="00C06117">
        <w:trPr>
          <w:trHeight w:val="300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P value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0009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D7C87" w:rsidRPr="00C06117" w:rsidTr="00C06117">
        <w:trPr>
          <w:trHeight w:val="300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P value summary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D7C87" w:rsidRPr="00C06117" w:rsidTr="00C06117">
        <w:trPr>
          <w:trHeight w:val="300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Are differences among means statistically significant? (P &lt; 0.05)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D7C87" w:rsidRPr="00C06117" w:rsidTr="00C06117">
        <w:trPr>
          <w:trHeight w:val="300"/>
        </w:trPr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R square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9479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D7C87" w:rsidRPr="00C06117" w:rsidTr="00C06117">
        <w:trPr>
          <w:trHeight w:val="300"/>
        </w:trPr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D7C87" w:rsidRPr="00C06117" w:rsidTr="00C06117">
        <w:trPr>
          <w:trHeight w:val="300"/>
        </w:trPr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NOVA table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S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F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S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F (</w:t>
            </w:r>
            <w:proofErr w:type="spellStart"/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Fn</w:t>
            </w:r>
            <w:proofErr w:type="spellEnd"/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, </w:t>
            </w:r>
            <w:proofErr w:type="spellStart"/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Fd</w:t>
            </w:r>
            <w:proofErr w:type="spellEnd"/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 value</w:t>
            </w:r>
          </w:p>
        </w:tc>
      </w:tr>
      <w:tr w:rsidR="00BD7C87" w:rsidRPr="00C06117" w:rsidTr="00C06117">
        <w:trPr>
          <w:trHeight w:val="300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Treatment (between columns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233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0467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F (5, 6) = 21.85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P = 0.0009</w:t>
            </w:r>
          </w:p>
        </w:tc>
      </w:tr>
      <w:tr w:rsidR="00BD7C87" w:rsidRPr="00C06117" w:rsidTr="00C06117">
        <w:trPr>
          <w:trHeight w:val="300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Residual (within columns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0128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0021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D7C87" w:rsidRPr="00C06117" w:rsidTr="00C06117">
        <w:trPr>
          <w:trHeight w:val="300"/>
        </w:trPr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2466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D7C87" w:rsidRPr="00C06117" w:rsidTr="00C06117">
        <w:trPr>
          <w:trHeight w:val="300"/>
        </w:trPr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D7C87" w:rsidRPr="00C06117" w:rsidTr="00C06117">
        <w:trPr>
          <w:trHeight w:val="300"/>
        </w:trPr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ukey's</w:t>
            </w:r>
            <w:proofErr w:type="spellEnd"/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multiple comparisons test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ean Diff.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95% CI of diff.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ignificant?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ummary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djusted P Value</w:t>
            </w:r>
          </w:p>
        </w:tc>
      </w:tr>
      <w:tr w:rsidR="00BD7C87" w:rsidRPr="00C06117" w:rsidTr="00C06117">
        <w:trPr>
          <w:trHeight w:val="300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2 vs. 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03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-0.1491 to 0.2191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9658</w:t>
            </w:r>
          </w:p>
        </w:tc>
      </w:tr>
      <w:tr w:rsidR="00BD7C87" w:rsidRPr="00C06117" w:rsidTr="00C06117">
        <w:trPr>
          <w:trHeight w:val="300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3 vs. 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002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-0.1814 to 0.1868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&gt; 0.9999</w:t>
            </w:r>
          </w:p>
        </w:tc>
      </w:tr>
      <w:tr w:rsidR="00BD7C87" w:rsidRPr="00C06117" w:rsidTr="00C06117">
        <w:trPr>
          <w:trHeight w:val="300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4 vs. 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383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1998 to 0.5679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0013</w:t>
            </w:r>
          </w:p>
        </w:tc>
      </w:tr>
      <w:tr w:rsidR="00BD7C87" w:rsidRPr="00C06117" w:rsidTr="00C06117">
        <w:trPr>
          <w:trHeight w:val="300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5 vs. 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042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-0.1415 to 0.2267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9272</w:t>
            </w:r>
          </w:p>
        </w:tc>
      </w:tr>
      <w:tr w:rsidR="00BD7C87" w:rsidRPr="00C06117" w:rsidTr="00C06117">
        <w:trPr>
          <w:trHeight w:val="300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6 vs. 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-0.0143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-0.1984 to 0.1697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9994</w:t>
            </w:r>
          </w:p>
        </w:tc>
      </w:tr>
      <w:tr w:rsidR="00BD7C87" w:rsidRPr="00C06117" w:rsidTr="00C06117">
        <w:trPr>
          <w:trHeight w:val="300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3 vs. 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-0.032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-0.2164 to 0.1518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9754</w:t>
            </w:r>
          </w:p>
        </w:tc>
      </w:tr>
      <w:tr w:rsidR="00BD7C87" w:rsidRPr="00C06117" w:rsidTr="00C06117">
        <w:trPr>
          <w:trHeight w:val="300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4 vs. 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348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1648 to 0.5329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0022</w:t>
            </w:r>
          </w:p>
        </w:tc>
      </w:tr>
      <w:tr w:rsidR="00BD7C87" w:rsidRPr="00C06117" w:rsidTr="00C06117">
        <w:trPr>
          <w:trHeight w:val="300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5 vs. 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007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-0.1765 to 0.1917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&gt; 0.9999</w:t>
            </w:r>
          </w:p>
        </w:tc>
      </w:tr>
      <w:tr w:rsidR="00BD7C87" w:rsidRPr="00C06117" w:rsidTr="00C06117">
        <w:trPr>
          <w:trHeight w:val="300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6 vs. 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-0.0493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-0.2334 to 0.1347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8784</w:t>
            </w:r>
          </w:p>
        </w:tc>
      </w:tr>
      <w:tr w:rsidR="00BD7C87" w:rsidRPr="00C06117" w:rsidTr="00C06117">
        <w:trPr>
          <w:trHeight w:val="300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4 vs. 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381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1971 to 0.5652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0014</w:t>
            </w:r>
          </w:p>
        </w:tc>
      </w:tr>
      <w:tr w:rsidR="00BD7C87" w:rsidRPr="00C06117" w:rsidTr="00C06117">
        <w:trPr>
          <w:trHeight w:val="300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5 vs. 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039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-0.1442 to 0.2240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943</w:t>
            </w:r>
          </w:p>
        </w:tc>
      </w:tr>
      <w:tr w:rsidR="00BD7C87" w:rsidRPr="00C06117" w:rsidTr="00C06117">
        <w:trPr>
          <w:trHeight w:val="300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6 vs. 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-0.0170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-0.2011 to 0.1670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9986</w:t>
            </w:r>
          </w:p>
        </w:tc>
      </w:tr>
      <w:tr w:rsidR="00BD7C87" w:rsidRPr="00C06117" w:rsidTr="00C06117">
        <w:trPr>
          <w:trHeight w:val="300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5 vs. 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-0.341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-0.5253 to -0.1572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0025</w:t>
            </w:r>
          </w:p>
        </w:tc>
      </w:tr>
      <w:tr w:rsidR="00BD7C87" w:rsidRPr="00C06117" w:rsidTr="00ED14AE">
        <w:trPr>
          <w:trHeight w:val="300"/>
        </w:trPr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6 vs. 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-0.3982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-0.5823 to -0.2141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4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0011</w:t>
            </w:r>
          </w:p>
        </w:tc>
      </w:tr>
      <w:tr w:rsidR="00BD7C87" w:rsidRPr="00C06117" w:rsidTr="00ED14AE">
        <w:trPr>
          <w:trHeight w:val="300"/>
        </w:trPr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6 vs. 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-0.05695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-0.2410 to 0.1271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4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8095</w:t>
            </w:r>
          </w:p>
        </w:tc>
      </w:tr>
      <w:tr w:rsidR="00BD7C87" w:rsidRPr="00C06117" w:rsidTr="00ED14AE">
        <w:trPr>
          <w:trHeight w:val="300"/>
        </w:trPr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D7C87" w:rsidRPr="00C06117" w:rsidTr="00ED14AE">
        <w:trPr>
          <w:trHeight w:val="300"/>
        </w:trPr>
        <w:tc>
          <w:tcPr>
            <w:tcW w:w="5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  <w:t>1.2.</w:t>
            </w:r>
          </w:p>
        </w:tc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b/>
                <w:sz w:val="24"/>
                <w:szCs w:val="16"/>
              </w:rPr>
              <w:t>IL-1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</w:pP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</w:pPr>
          </w:p>
        </w:tc>
      </w:tr>
      <w:tr w:rsidR="00BD7C87" w:rsidRPr="00C06117" w:rsidTr="00ED14AE">
        <w:trPr>
          <w:trHeight w:val="300"/>
        </w:trPr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NOVA summary</w:t>
            </w: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</w:tr>
      <w:tr w:rsidR="00BD7C87" w:rsidRPr="00C06117" w:rsidTr="00ED14AE">
        <w:trPr>
          <w:trHeight w:val="300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32.1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D7C87" w:rsidRPr="00C06117" w:rsidTr="00ED14AE">
        <w:trPr>
          <w:trHeight w:val="300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P value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000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D7C87" w:rsidRPr="00C06117" w:rsidTr="00ED14AE">
        <w:trPr>
          <w:trHeight w:val="300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P value summary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D7C87" w:rsidRPr="00C06117" w:rsidTr="00ED14AE">
        <w:trPr>
          <w:trHeight w:val="300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Are differences among means statistically significant? (P &lt; 0.05)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D7C87" w:rsidRPr="00C06117" w:rsidTr="00ED14AE">
        <w:trPr>
          <w:trHeight w:val="300"/>
        </w:trPr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R square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96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D7C87" w:rsidRPr="00C06117" w:rsidTr="00ED14AE">
        <w:trPr>
          <w:trHeight w:val="300"/>
        </w:trPr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D7C87" w:rsidRPr="00C06117" w:rsidTr="00ED14AE">
        <w:trPr>
          <w:trHeight w:val="300"/>
        </w:trPr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NOVA table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S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F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S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F (</w:t>
            </w:r>
            <w:proofErr w:type="spellStart"/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Fn</w:t>
            </w:r>
            <w:proofErr w:type="spellEnd"/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, </w:t>
            </w:r>
            <w:proofErr w:type="spellStart"/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Fd</w:t>
            </w:r>
            <w:proofErr w:type="spellEnd"/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 value</w:t>
            </w:r>
          </w:p>
        </w:tc>
      </w:tr>
      <w:tr w:rsidR="00BD7C87" w:rsidRPr="00C06117" w:rsidTr="00C06117">
        <w:trPr>
          <w:trHeight w:val="300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Treatment (between columns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436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0873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F (5, 6) = 32.11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P = 0.0003</w:t>
            </w:r>
          </w:p>
        </w:tc>
      </w:tr>
      <w:tr w:rsidR="00BD7C87" w:rsidRPr="00C06117" w:rsidTr="00ED14AE">
        <w:trPr>
          <w:trHeight w:val="300"/>
        </w:trPr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Residual (within columns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01633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00272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D7C87" w:rsidRPr="00C06117" w:rsidTr="00ED14AE">
        <w:trPr>
          <w:trHeight w:val="300"/>
        </w:trPr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4532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D7C87" w:rsidRPr="00C06117" w:rsidTr="00ED14AE">
        <w:trPr>
          <w:trHeight w:val="300"/>
        </w:trPr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D7C87" w:rsidRPr="00C06117" w:rsidTr="00ED14AE">
        <w:trPr>
          <w:trHeight w:val="300"/>
        </w:trPr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ukey's</w:t>
            </w:r>
            <w:proofErr w:type="spellEnd"/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multiple comparisons test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ean Diff.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95% CI of diff.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ignificant?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ummary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djusted P Value</w:t>
            </w:r>
          </w:p>
        </w:tc>
      </w:tr>
      <w:tr w:rsidR="00BD7C87" w:rsidRPr="00C06117" w:rsidTr="00C06117">
        <w:trPr>
          <w:trHeight w:val="300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2 vs. 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-0.0041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-0.2118 to 0.2035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&gt; 0.9999</w:t>
            </w:r>
          </w:p>
        </w:tc>
      </w:tr>
      <w:tr w:rsidR="00BD7C87" w:rsidRPr="00C06117" w:rsidTr="00C06117">
        <w:trPr>
          <w:trHeight w:val="300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3 vs. 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-0.0325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-0.2402 to 0.1751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9847</w:t>
            </w:r>
          </w:p>
        </w:tc>
      </w:tr>
      <w:tr w:rsidR="00BD7C87" w:rsidRPr="00C06117" w:rsidTr="00C06117">
        <w:trPr>
          <w:trHeight w:val="300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4 vs. 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213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005790 to 0.4210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0445</w:t>
            </w:r>
          </w:p>
        </w:tc>
      </w:tr>
      <w:tr w:rsidR="00BD7C87" w:rsidRPr="00C06117" w:rsidTr="00C06117">
        <w:trPr>
          <w:trHeight w:val="300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5 vs. 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482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2749 to 0.6902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0007</w:t>
            </w:r>
          </w:p>
        </w:tc>
      </w:tr>
      <w:tr w:rsidR="00BD7C87" w:rsidRPr="00C06117" w:rsidTr="00C06117">
        <w:trPr>
          <w:trHeight w:val="300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6 vs. 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308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1005 to 0.5158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0079</w:t>
            </w:r>
          </w:p>
        </w:tc>
      </w:tr>
      <w:tr w:rsidR="00BD7C87" w:rsidRPr="00C06117" w:rsidTr="00C06117">
        <w:trPr>
          <w:trHeight w:val="300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3 vs. 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-0.028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-0.2360 to 0.1792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9916</w:t>
            </w:r>
          </w:p>
        </w:tc>
      </w:tr>
      <w:tr w:rsidR="00BD7C87" w:rsidRPr="00C06117" w:rsidTr="00C06117">
        <w:trPr>
          <w:trHeight w:val="300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4 vs. 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217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009940 to 0.4252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0409</w:t>
            </w:r>
          </w:p>
        </w:tc>
      </w:tr>
      <w:tr w:rsidR="00BD7C87" w:rsidRPr="00C06117" w:rsidTr="00C06117">
        <w:trPr>
          <w:trHeight w:val="300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5 vs. 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486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2791 to 0.6943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0007</w:t>
            </w:r>
          </w:p>
        </w:tc>
      </w:tr>
      <w:tr w:rsidR="00BD7C87" w:rsidRPr="00C06117" w:rsidTr="00C06117">
        <w:trPr>
          <w:trHeight w:val="300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6 vs. 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312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1047 to 0.5199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0074</w:t>
            </w:r>
          </w:p>
        </w:tc>
      </w:tr>
      <w:tr w:rsidR="00BD7C87" w:rsidRPr="00C06117" w:rsidTr="00C06117">
        <w:trPr>
          <w:trHeight w:val="300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4 vs. 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24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03834 to 0.4536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0236</w:t>
            </w:r>
          </w:p>
        </w:tc>
      </w:tr>
      <w:tr w:rsidR="00BD7C87" w:rsidRPr="00C06117" w:rsidTr="00C06117">
        <w:trPr>
          <w:trHeight w:val="300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5 vs. 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515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3075 to 0.7227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0005</w:t>
            </w:r>
          </w:p>
        </w:tc>
      </w:tr>
      <w:tr w:rsidR="00BD7C87" w:rsidRPr="00C06117" w:rsidTr="00C06117">
        <w:trPr>
          <w:trHeight w:val="300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6 vs. 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340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1331 to 0.5483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0047</w:t>
            </w:r>
          </w:p>
        </w:tc>
      </w:tr>
      <w:tr w:rsidR="00BD7C87" w:rsidRPr="00C06117" w:rsidTr="00C06117">
        <w:trPr>
          <w:trHeight w:val="300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5 vs. 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269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06154 to 0.4768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0154</w:t>
            </w:r>
          </w:p>
        </w:tc>
      </w:tr>
      <w:tr w:rsidR="00BD7C87" w:rsidRPr="00C06117" w:rsidTr="00036001">
        <w:trPr>
          <w:trHeight w:val="300"/>
        </w:trPr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6 vs. 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09475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-0.1129 to 0.3024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4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5182</w:t>
            </w:r>
          </w:p>
        </w:tc>
      </w:tr>
      <w:tr w:rsidR="00BD7C87" w:rsidRPr="00C06117" w:rsidTr="00036001">
        <w:trPr>
          <w:trHeight w:val="300"/>
        </w:trPr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6 vs. 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-0.1744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-0.3820 to 0.03321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4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0999</w:t>
            </w:r>
          </w:p>
        </w:tc>
      </w:tr>
      <w:tr w:rsidR="00BD7C87" w:rsidRPr="00C06117" w:rsidTr="00036001">
        <w:trPr>
          <w:trHeight w:val="300"/>
        </w:trPr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D7C87" w:rsidRPr="00C06117" w:rsidTr="00ED14AE">
        <w:trPr>
          <w:trHeight w:val="300"/>
        </w:trPr>
        <w:tc>
          <w:tcPr>
            <w:tcW w:w="57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  <w:t>1.3.</w:t>
            </w:r>
          </w:p>
        </w:tc>
        <w:tc>
          <w:tcPr>
            <w:tcW w:w="3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b/>
                <w:sz w:val="24"/>
                <w:szCs w:val="16"/>
              </w:rPr>
              <w:t>TNF-α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</w:pP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</w:pPr>
          </w:p>
        </w:tc>
      </w:tr>
      <w:tr w:rsidR="00BD7C87" w:rsidRPr="00C06117" w:rsidTr="00ED14AE">
        <w:trPr>
          <w:trHeight w:val="300"/>
        </w:trPr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NOVA summary</w:t>
            </w: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</w:tr>
      <w:tr w:rsidR="00BD7C87" w:rsidRPr="00C06117" w:rsidTr="00ED14AE">
        <w:trPr>
          <w:trHeight w:val="300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3.76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D7C87" w:rsidRPr="00C06117" w:rsidTr="00ED14AE">
        <w:trPr>
          <w:trHeight w:val="300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P value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0686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D7C87" w:rsidRPr="00C06117" w:rsidTr="00ED14AE">
        <w:trPr>
          <w:trHeight w:val="300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P value summary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D7C87" w:rsidRPr="00C06117" w:rsidTr="00ED14AE">
        <w:trPr>
          <w:trHeight w:val="300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Are differences among means statistically significant? (P &lt; 0.05)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D7C87" w:rsidRPr="00C06117" w:rsidTr="00ED14AE">
        <w:trPr>
          <w:trHeight w:val="300"/>
        </w:trPr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R square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758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D7C87" w:rsidRPr="00C06117" w:rsidTr="00ED14AE">
        <w:trPr>
          <w:trHeight w:val="300"/>
        </w:trPr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D7C87" w:rsidRPr="00C06117" w:rsidTr="00ED14AE">
        <w:trPr>
          <w:trHeight w:val="300"/>
        </w:trPr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NOVA table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S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F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S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F (</w:t>
            </w:r>
            <w:proofErr w:type="spellStart"/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Fn</w:t>
            </w:r>
            <w:proofErr w:type="spellEnd"/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, </w:t>
            </w:r>
            <w:proofErr w:type="spellStart"/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Fd</w:t>
            </w:r>
            <w:proofErr w:type="spellEnd"/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 value</w:t>
            </w:r>
          </w:p>
        </w:tc>
      </w:tr>
      <w:tr w:rsidR="00BD7C87" w:rsidRPr="00C06117" w:rsidTr="00C06117">
        <w:trPr>
          <w:trHeight w:val="300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Treatment (between columns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0548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0109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F (5, 6) = 3.767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P = 0.0686</w:t>
            </w:r>
          </w:p>
        </w:tc>
      </w:tr>
      <w:tr w:rsidR="00BD7C87" w:rsidRPr="00C06117" w:rsidTr="00C06117">
        <w:trPr>
          <w:trHeight w:val="300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Residual (within columns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0174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00291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D7C87" w:rsidRPr="00C06117" w:rsidTr="00ED14AE">
        <w:trPr>
          <w:trHeight w:val="300"/>
        </w:trPr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07229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D7C87" w:rsidRPr="00C06117" w:rsidTr="00ED14AE">
        <w:trPr>
          <w:trHeight w:val="300"/>
        </w:trPr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D7C87" w:rsidRPr="00C06117" w:rsidTr="00ED14AE">
        <w:trPr>
          <w:trHeight w:val="300"/>
        </w:trPr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ukey's</w:t>
            </w:r>
            <w:proofErr w:type="spellEnd"/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multiple comparisons test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ean Diff.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95% CI of diff.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ignificant?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ummary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djusted P Value</w:t>
            </w:r>
          </w:p>
        </w:tc>
      </w:tr>
      <w:tr w:rsidR="00BD7C87" w:rsidRPr="00C06117" w:rsidTr="00C06117">
        <w:trPr>
          <w:trHeight w:val="300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2 vs. 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029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-0.1854 to 0.2440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9917</w:t>
            </w:r>
          </w:p>
        </w:tc>
      </w:tr>
      <w:tr w:rsidR="00BD7C87" w:rsidRPr="00C06117" w:rsidTr="00C06117">
        <w:trPr>
          <w:trHeight w:val="300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3 vs. 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-0.0585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-0.2733 to 0.1562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8714</w:t>
            </w:r>
          </w:p>
        </w:tc>
      </w:tr>
      <w:tr w:rsidR="00BD7C87" w:rsidRPr="00C06117" w:rsidTr="00C06117">
        <w:trPr>
          <w:trHeight w:val="300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4 vs. 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-0.150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-0.3648 to 0.06461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1871</w:t>
            </w:r>
          </w:p>
        </w:tc>
      </w:tr>
      <w:tr w:rsidR="00BD7C87" w:rsidRPr="00C06117" w:rsidTr="00C06117">
        <w:trPr>
          <w:trHeight w:val="300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5 vs. 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-0.04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-0.2637 to 0.1657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9308</w:t>
            </w:r>
          </w:p>
        </w:tc>
      </w:tr>
      <w:tr w:rsidR="00BD7C87" w:rsidRPr="00C06117" w:rsidTr="00C06117">
        <w:trPr>
          <w:trHeight w:val="300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6 vs. 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-0.147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-0.3621 to 0.06731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1979</w:t>
            </w:r>
          </w:p>
        </w:tc>
      </w:tr>
      <w:tr w:rsidR="00BD7C87" w:rsidRPr="00C06117" w:rsidTr="00C06117">
        <w:trPr>
          <w:trHeight w:val="300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3 vs. 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-0.0878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-0.3026 to 0.1269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6116</w:t>
            </w:r>
          </w:p>
        </w:tc>
      </w:tr>
      <w:tr w:rsidR="00BD7C87" w:rsidRPr="00C06117" w:rsidTr="00C06117">
        <w:trPr>
          <w:trHeight w:val="300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4 vs. 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-0.179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-0.3941 to 0.03531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1019</w:t>
            </w:r>
          </w:p>
        </w:tc>
      </w:tr>
      <w:tr w:rsidR="00BD7C87" w:rsidRPr="00C06117" w:rsidTr="00C06117">
        <w:trPr>
          <w:trHeight w:val="300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5 vs. 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-0.078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-0.2930 to 0.1364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7021</w:t>
            </w:r>
          </w:p>
        </w:tc>
      </w:tr>
      <w:tr w:rsidR="00BD7C87" w:rsidRPr="00C06117" w:rsidTr="00C06117">
        <w:trPr>
          <w:trHeight w:val="300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6 vs. 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-0.176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-0.3914 to 0.03801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1077</w:t>
            </w:r>
          </w:p>
        </w:tc>
      </w:tr>
      <w:tr w:rsidR="00BD7C87" w:rsidRPr="00C06117" w:rsidTr="00C06117">
        <w:trPr>
          <w:trHeight w:val="300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4 vs. 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-0.0915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-0.3063 to 0.1232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5769</w:t>
            </w:r>
          </w:p>
        </w:tc>
      </w:tr>
      <w:tr w:rsidR="00BD7C87" w:rsidRPr="00C06117" w:rsidTr="00C06117">
        <w:trPr>
          <w:trHeight w:val="300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5 vs. 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0095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-0.2052 to 0.2243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&gt; 0.9999</w:t>
            </w:r>
          </w:p>
        </w:tc>
      </w:tr>
      <w:tr w:rsidR="00BD7C87" w:rsidRPr="00C06117" w:rsidTr="00C06117">
        <w:trPr>
          <w:trHeight w:val="300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6 vs. 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-0.0888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-0.3036 to 0.1259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6021</w:t>
            </w:r>
          </w:p>
        </w:tc>
      </w:tr>
      <w:tr w:rsidR="00BD7C87" w:rsidRPr="00C06117" w:rsidTr="00C06117">
        <w:trPr>
          <w:trHeight w:val="300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5 vs. 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101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-0.1136 to 0.3158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491</w:t>
            </w:r>
          </w:p>
        </w:tc>
      </w:tr>
      <w:tr w:rsidR="00BD7C87" w:rsidRPr="00C06117" w:rsidTr="00ED14AE">
        <w:trPr>
          <w:trHeight w:val="300"/>
        </w:trPr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6 vs. 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0027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-0.2120 to 0.2174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4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&gt; 0.9999</w:t>
            </w:r>
          </w:p>
        </w:tc>
      </w:tr>
      <w:tr w:rsidR="00BD7C87" w:rsidRPr="00C06117" w:rsidTr="00ED14AE">
        <w:trPr>
          <w:trHeight w:val="300"/>
        </w:trPr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6 vs. 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-0.0984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-0.3131 to 0.1163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4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5146</w:t>
            </w:r>
          </w:p>
        </w:tc>
      </w:tr>
      <w:tr w:rsidR="00BD7C87" w:rsidRPr="00C06117" w:rsidTr="00ED14AE">
        <w:trPr>
          <w:trHeight w:val="300"/>
        </w:trPr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D7C87" w:rsidRPr="00C06117" w:rsidTr="00ED14AE">
        <w:trPr>
          <w:trHeight w:val="300"/>
        </w:trPr>
        <w:tc>
          <w:tcPr>
            <w:tcW w:w="57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  <w:t>1.4.</w:t>
            </w:r>
          </w:p>
        </w:tc>
        <w:tc>
          <w:tcPr>
            <w:tcW w:w="3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b/>
                <w:sz w:val="24"/>
                <w:szCs w:val="16"/>
              </w:rPr>
              <w:t>IFN-γ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</w:pP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</w:pPr>
          </w:p>
        </w:tc>
      </w:tr>
      <w:tr w:rsidR="00BD7C87" w:rsidRPr="00C06117" w:rsidTr="00ED14AE">
        <w:trPr>
          <w:trHeight w:val="300"/>
        </w:trPr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NOVA summary</w:t>
            </w: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</w:tr>
      <w:tr w:rsidR="00BD7C87" w:rsidRPr="00C06117" w:rsidTr="00ED14AE">
        <w:trPr>
          <w:trHeight w:val="300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42.9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D7C87" w:rsidRPr="00C06117" w:rsidTr="00ED14AE">
        <w:trPr>
          <w:trHeight w:val="300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P value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D7C87" w:rsidRPr="00C06117" w:rsidTr="00ED14AE">
        <w:trPr>
          <w:trHeight w:val="300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P value summary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D7C87" w:rsidRPr="00C06117" w:rsidTr="00ED14AE">
        <w:trPr>
          <w:trHeight w:val="300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Are differences among means statistically significant? (P &lt; 0.05)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D7C87" w:rsidRPr="00C06117" w:rsidTr="00ED14AE">
        <w:trPr>
          <w:trHeight w:val="300"/>
        </w:trPr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R square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972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D7C87" w:rsidRPr="00C06117" w:rsidTr="00ED14AE">
        <w:trPr>
          <w:trHeight w:val="300"/>
        </w:trPr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BD7C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D7C87" w:rsidRPr="00C06117" w:rsidTr="00ED14AE">
        <w:trPr>
          <w:trHeight w:val="300"/>
        </w:trPr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NOVA table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S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F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S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F (</w:t>
            </w:r>
            <w:proofErr w:type="spellStart"/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Fn</w:t>
            </w:r>
            <w:proofErr w:type="spellEnd"/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, </w:t>
            </w:r>
            <w:proofErr w:type="spellStart"/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Fd</w:t>
            </w:r>
            <w:proofErr w:type="spellEnd"/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 value</w:t>
            </w:r>
          </w:p>
        </w:tc>
      </w:tr>
      <w:tr w:rsidR="00BD7C87" w:rsidRPr="00C06117" w:rsidTr="00C06117">
        <w:trPr>
          <w:trHeight w:val="300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Treatment (between columns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949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F (5, 6) = 42.95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P = 0.0001</w:t>
            </w:r>
          </w:p>
        </w:tc>
      </w:tr>
      <w:tr w:rsidR="00BD7C87" w:rsidRPr="00C06117" w:rsidTr="00ED14AE">
        <w:trPr>
          <w:trHeight w:val="300"/>
        </w:trPr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Residual (within columns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02654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004423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D7C87" w:rsidRPr="00C06117" w:rsidTr="00ED14AE">
        <w:trPr>
          <w:trHeight w:val="300"/>
        </w:trPr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9765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D7C87" w:rsidRPr="00C06117" w:rsidTr="00ED14AE">
        <w:trPr>
          <w:trHeight w:val="300"/>
        </w:trPr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D7C87" w:rsidRPr="00C06117" w:rsidTr="00ED14AE">
        <w:trPr>
          <w:trHeight w:val="300"/>
        </w:trPr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ukey's</w:t>
            </w:r>
            <w:proofErr w:type="spellEnd"/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multiple comparisons test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ean Diff.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95% CI of diff.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ignificant?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ummary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djusted P Value</w:t>
            </w:r>
          </w:p>
        </w:tc>
      </w:tr>
      <w:tr w:rsidR="00BD7C87" w:rsidRPr="00C06117" w:rsidTr="00C06117">
        <w:trPr>
          <w:trHeight w:val="300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2 vs. 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496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2319 to 0.7612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0023</w:t>
            </w:r>
          </w:p>
        </w:tc>
      </w:tr>
      <w:tr w:rsidR="00BD7C87" w:rsidRPr="00C06117" w:rsidTr="00C06117">
        <w:trPr>
          <w:trHeight w:val="300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3 vs. 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744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4794 to 1.009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0002</w:t>
            </w:r>
          </w:p>
        </w:tc>
      </w:tr>
      <w:tr w:rsidR="00BD7C87" w:rsidRPr="00C06117" w:rsidTr="00C06117">
        <w:trPr>
          <w:trHeight w:val="300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4 vs. 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300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03602 to 0.5654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0286</w:t>
            </w:r>
          </w:p>
        </w:tc>
      </w:tr>
      <w:tr w:rsidR="00BD7C87" w:rsidRPr="00C06117" w:rsidTr="00C06117">
        <w:trPr>
          <w:trHeight w:val="300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5 vs. 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-0.0670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-0.3317 to 0.1976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8996</w:t>
            </w:r>
          </w:p>
        </w:tc>
      </w:tr>
      <w:tr w:rsidR="00BD7C87" w:rsidRPr="00C06117" w:rsidTr="00C06117">
        <w:trPr>
          <w:trHeight w:val="300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6 vs. 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162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-0.1020 to 0.4274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2716</w:t>
            </w:r>
          </w:p>
        </w:tc>
      </w:tr>
      <w:tr w:rsidR="00BD7C87" w:rsidRPr="00C06117" w:rsidTr="00C06117">
        <w:trPr>
          <w:trHeight w:val="300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3 vs. 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247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-0.01718 to 0.5122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0659</w:t>
            </w:r>
          </w:p>
        </w:tc>
      </w:tr>
      <w:tr w:rsidR="00BD7C87" w:rsidRPr="00C06117" w:rsidTr="00C06117">
        <w:trPr>
          <w:trHeight w:val="300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4 vs. 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-0.195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-0.4605 to 0.06883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1559</w:t>
            </w:r>
          </w:p>
        </w:tc>
      </w:tr>
      <w:tr w:rsidR="00BD7C87" w:rsidRPr="00C06117" w:rsidTr="00C06117">
        <w:trPr>
          <w:trHeight w:val="300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5 vs. 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-0.563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-0.8283 to -0.2989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0012</w:t>
            </w:r>
          </w:p>
        </w:tc>
      </w:tr>
      <w:tr w:rsidR="00BD7C87" w:rsidRPr="00C06117" w:rsidTr="00C06117">
        <w:trPr>
          <w:trHeight w:val="300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6 vs. 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-0.333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-0.5985 to -0.06917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0176</w:t>
            </w:r>
          </w:p>
        </w:tc>
      </w:tr>
      <w:tr w:rsidR="00BD7C87" w:rsidRPr="00C06117" w:rsidTr="00C06117">
        <w:trPr>
          <w:trHeight w:val="300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4 vs. 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-0.443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-0.7080 to -0.1787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0042</w:t>
            </w:r>
          </w:p>
        </w:tc>
      </w:tr>
      <w:tr w:rsidR="00BD7C87" w:rsidRPr="00C06117" w:rsidTr="00C06117">
        <w:trPr>
          <w:trHeight w:val="300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5 vs. 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-0.811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-1.076 to -0.5464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0002</w:t>
            </w:r>
          </w:p>
        </w:tc>
      </w:tr>
      <w:tr w:rsidR="00BD7C87" w:rsidRPr="00C06117" w:rsidTr="00C06117">
        <w:trPr>
          <w:trHeight w:val="300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6 vs. 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-0.581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-0.8460 to -0.3167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BD7C87" w:rsidRPr="00C06117" w:rsidTr="00C06117">
        <w:trPr>
          <w:trHeight w:val="300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5 vs. 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-0.367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-0.6324 to -0.1031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011</w:t>
            </w:r>
          </w:p>
        </w:tc>
      </w:tr>
      <w:tr w:rsidR="00BD7C87" w:rsidRPr="00C06117" w:rsidTr="00C06117">
        <w:trPr>
          <w:trHeight w:val="300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6 vs. 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-0.13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-0.4027 to 0.1267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4027</w:t>
            </w:r>
          </w:p>
        </w:tc>
      </w:tr>
      <w:tr w:rsidR="00BD7C87" w:rsidRPr="00C06117" w:rsidTr="00C06117">
        <w:trPr>
          <w:trHeight w:val="300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6 vs. 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229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-0.03493 to 0.4944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BD7C87" w:rsidRPr="00C06117" w:rsidRDefault="00BD7C8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0883</w:t>
            </w:r>
          </w:p>
        </w:tc>
      </w:tr>
    </w:tbl>
    <w:p w:rsidR="00C06117" w:rsidRDefault="00C06117" w:rsidP="003D2E94">
      <w:pPr>
        <w:rPr>
          <w:rFonts w:ascii="Times New Roman" w:hAnsi="Times New Roman" w:cs="Times New Roman"/>
          <w:sz w:val="16"/>
          <w:szCs w:val="16"/>
        </w:rPr>
      </w:pPr>
    </w:p>
    <w:p w:rsidR="00C06117" w:rsidRDefault="00C06117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 w:type="page"/>
      </w:r>
    </w:p>
    <w:tbl>
      <w:tblPr>
        <w:tblW w:w="999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576"/>
        <w:gridCol w:w="3143"/>
        <w:gridCol w:w="1080"/>
        <w:gridCol w:w="1440"/>
        <w:gridCol w:w="1034"/>
        <w:gridCol w:w="1260"/>
        <w:gridCol w:w="1486"/>
      </w:tblGrid>
      <w:tr w:rsidR="00C06117" w:rsidRPr="00ED14AE" w:rsidTr="00ED14AE">
        <w:trPr>
          <w:trHeight w:val="300"/>
        </w:trPr>
        <w:tc>
          <w:tcPr>
            <w:tcW w:w="54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ED14AE" w:rsidRDefault="00C06117" w:rsidP="00ED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</w:pPr>
            <w:r w:rsidRPr="00ED14A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  <w:lastRenderedPageBreak/>
              <w:t>2</w:t>
            </w:r>
          </w:p>
        </w:tc>
        <w:tc>
          <w:tcPr>
            <w:tcW w:w="3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ED14AE" w:rsidRDefault="00C06117" w:rsidP="00ED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16"/>
              </w:rPr>
            </w:pPr>
            <w:r w:rsidRPr="00ED14AE">
              <w:rPr>
                <w:rFonts w:ascii="Times New Roman" w:eastAsia="Times New Roman" w:hAnsi="Times New Roman" w:cs="Times New Roman"/>
                <w:b/>
                <w:sz w:val="24"/>
                <w:szCs w:val="16"/>
              </w:rPr>
              <w:t>Raw 264.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ED14AE" w:rsidRDefault="00C06117" w:rsidP="00ED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ED14AE" w:rsidRDefault="00C06117" w:rsidP="00ED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ED14AE" w:rsidRDefault="00C06117" w:rsidP="00ED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ED14AE" w:rsidRDefault="00C06117" w:rsidP="00ED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</w:pP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ED14AE" w:rsidRDefault="00C06117" w:rsidP="00ED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</w:pPr>
          </w:p>
        </w:tc>
      </w:tr>
      <w:tr w:rsidR="00C06117" w:rsidRPr="00ED14AE" w:rsidTr="00ED14AE">
        <w:trPr>
          <w:trHeight w:val="300"/>
        </w:trPr>
        <w:tc>
          <w:tcPr>
            <w:tcW w:w="54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06117" w:rsidRPr="00ED14AE" w:rsidRDefault="00C06117" w:rsidP="00ED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</w:pPr>
            <w:r w:rsidRPr="00ED14A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  <w:t>2.1.</w:t>
            </w:r>
          </w:p>
        </w:tc>
        <w:tc>
          <w:tcPr>
            <w:tcW w:w="3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06117" w:rsidRPr="00ED14AE" w:rsidRDefault="00C06117" w:rsidP="00ED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16"/>
              </w:rPr>
            </w:pPr>
            <w:r w:rsidRPr="00ED14AE">
              <w:rPr>
                <w:rFonts w:ascii="Times New Roman" w:eastAsia="Times New Roman" w:hAnsi="Times New Roman" w:cs="Times New Roman"/>
                <w:b/>
                <w:sz w:val="24"/>
                <w:szCs w:val="16"/>
              </w:rPr>
              <w:t>IL-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06117" w:rsidRPr="00ED14AE" w:rsidRDefault="00C06117" w:rsidP="00ED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06117" w:rsidRPr="00ED14AE" w:rsidRDefault="00C06117" w:rsidP="00ED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06117" w:rsidRPr="00ED14AE" w:rsidRDefault="00C06117" w:rsidP="00ED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06117" w:rsidRPr="00ED14AE" w:rsidRDefault="00C06117" w:rsidP="00ED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</w:pP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06117" w:rsidRPr="00ED14AE" w:rsidRDefault="00C06117" w:rsidP="00ED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</w:pPr>
          </w:p>
        </w:tc>
      </w:tr>
      <w:tr w:rsidR="00C06117" w:rsidRPr="00C06117" w:rsidTr="00ED14AE">
        <w:trPr>
          <w:trHeight w:val="300"/>
        </w:trPr>
        <w:tc>
          <w:tcPr>
            <w:tcW w:w="5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NOVA summary</w:t>
            </w: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</w:tr>
      <w:tr w:rsidR="00C06117" w:rsidRPr="00C06117" w:rsidTr="00ED14AE">
        <w:trPr>
          <w:trHeight w:val="300"/>
        </w:trPr>
        <w:tc>
          <w:tcPr>
            <w:tcW w:w="547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321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06117" w:rsidRPr="00C06117" w:rsidTr="00ED14AE">
        <w:trPr>
          <w:trHeight w:val="300"/>
        </w:trPr>
        <w:tc>
          <w:tcPr>
            <w:tcW w:w="547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P value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06117" w:rsidRPr="00C06117" w:rsidTr="00ED14AE">
        <w:trPr>
          <w:trHeight w:val="300"/>
        </w:trPr>
        <w:tc>
          <w:tcPr>
            <w:tcW w:w="547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P value summary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****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06117" w:rsidRPr="00C06117" w:rsidTr="00ED14AE">
        <w:trPr>
          <w:trHeight w:val="300"/>
        </w:trPr>
        <w:tc>
          <w:tcPr>
            <w:tcW w:w="547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Are differences among means statistically significant? (P &lt; 0.05)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06117" w:rsidRPr="00C06117" w:rsidTr="00ED14AE">
        <w:trPr>
          <w:trHeight w:val="300"/>
        </w:trPr>
        <w:tc>
          <w:tcPr>
            <w:tcW w:w="5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R square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9996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06117" w:rsidRPr="00C06117" w:rsidTr="00ED14AE">
        <w:trPr>
          <w:trHeight w:val="300"/>
        </w:trPr>
        <w:tc>
          <w:tcPr>
            <w:tcW w:w="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06117" w:rsidRPr="00C06117" w:rsidTr="00ED14AE">
        <w:trPr>
          <w:trHeight w:val="300"/>
        </w:trPr>
        <w:tc>
          <w:tcPr>
            <w:tcW w:w="5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NOVA table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S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F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S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F (</w:t>
            </w:r>
            <w:proofErr w:type="spellStart"/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Fn</w:t>
            </w:r>
            <w:proofErr w:type="spellEnd"/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, </w:t>
            </w:r>
            <w:proofErr w:type="spellStart"/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Fd</w:t>
            </w:r>
            <w:proofErr w:type="spellEnd"/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 value</w:t>
            </w:r>
          </w:p>
        </w:tc>
      </w:tr>
      <w:tr w:rsidR="00C06117" w:rsidRPr="00C06117" w:rsidTr="00D9111C">
        <w:trPr>
          <w:trHeight w:val="300"/>
        </w:trPr>
        <w:tc>
          <w:tcPr>
            <w:tcW w:w="547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Treatment (between columns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107.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21.4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F (5, 6) = 3214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P &lt; 0.0001</w:t>
            </w:r>
          </w:p>
        </w:tc>
      </w:tr>
      <w:tr w:rsidR="00C06117" w:rsidRPr="00C06117" w:rsidTr="00ED14AE">
        <w:trPr>
          <w:trHeight w:val="300"/>
        </w:trPr>
        <w:tc>
          <w:tcPr>
            <w:tcW w:w="5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Residual (within columns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0400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006668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06117" w:rsidRPr="00C06117" w:rsidTr="00ED14AE">
        <w:trPr>
          <w:trHeight w:val="300"/>
        </w:trPr>
        <w:tc>
          <w:tcPr>
            <w:tcW w:w="5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107.2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06117" w:rsidRPr="00C06117" w:rsidTr="00ED14AE">
        <w:trPr>
          <w:trHeight w:val="300"/>
        </w:trPr>
        <w:tc>
          <w:tcPr>
            <w:tcW w:w="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06117" w:rsidRPr="00C06117" w:rsidTr="00ED14AE">
        <w:trPr>
          <w:trHeight w:val="300"/>
        </w:trPr>
        <w:tc>
          <w:tcPr>
            <w:tcW w:w="5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ukey's</w:t>
            </w:r>
            <w:proofErr w:type="spellEnd"/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multiple comparisons test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ean Diff.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95% CI of diff.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ignificant?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ummary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djusted P Value</w:t>
            </w:r>
          </w:p>
        </w:tc>
      </w:tr>
      <w:tr w:rsidR="00C06117" w:rsidRPr="00C06117" w:rsidTr="00D9111C">
        <w:trPr>
          <w:trHeight w:val="300"/>
        </w:trPr>
        <w:tc>
          <w:tcPr>
            <w:tcW w:w="547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2 vs. 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303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-0.02154 to 0.6284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0663</w:t>
            </w:r>
          </w:p>
        </w:tc>
      </w:tr>
      <w:tr w:rsidR="00C06117" w:rsidRPr="00C06117" w:rsidTr="00D9111C">
        <w:trPr>
          <w:trHeight w:val="300"/>
        </w:trPr>
        <w:tc>
          <w:tcPr>
            <w:tcW w:w="547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3 vs. 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10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-0.2220 to 0.4280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7955</w:t>
            </w:r>
          </w:p>
        </w:tc>
      </w:tr>
      <w:tr w:rsidR="00C06117" w:rsidRPr="00C06117" w:rsidTr="00D9111C">
        <w:trPr>
          <w:trHeight w:val="300"/>
        </w:trPr>
        <w:tc>
          <w:tcPr>
            <w:tcW w:w="547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4 vs. 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8.21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7.888 to 8.538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****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&lt; 0.0001</w:t>
            </w:r>
          </w:p>
        </w:tc>
      </w:tr>
      <w:tr w:rsidR="00C06117" w:rsidRPr="00C06117" w:rsidTr="00D9111C">
        <w:trPr>
          <w:trHeight w:val="300"/>
        </w:trPr>
        <w:tc>
          <w:tcPr>
            <w:tcW w:w="547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5 vs. 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256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-0.06849 to 0.5815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1251</w:t>
            </w:r>
          </w:p>
        </w:tc>
      </w:tr>
      <w:tr w:rsidR="00C06117" w:rsidRPr="00C06117" w:rsidTr="00D9111C">
        <w:trPr>
          <w:trHeight w:val="300"/>
        </w:trPr>
        <w:tc>
          <w:tcPr>
            <w:tcW w:w="547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6 vs. 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341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01671 to 0.6667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0403</w:t>
            </w:r>
          </w:p>
        </w:tc>
      </w:tr>
      <w:tr w:rsidR="00C06117" w:rsidRPr="00C06117" w:rsidTr="00D9111C">
        <w:trPr>
          <w:trHeight w:val="300"/>
        </w:trPr>
        <w:tc>
          <w:tcPr>
            <w:tcW w:w="547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3 vs. 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-0.200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-0.5254 to 0.1245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2691</w:t>
            </w:r>
          </w:p>
        </w:tc>
      </w:tr>
      <w:tr w:rsidR="00C06117" w:rsidRPr="00C06117" w:rsidTr="00D9111C">
        <w:trPr>
          <w:trHeight w:val="300"/>
        </w:trPr>
        <w:tc>
          <w:tcPr>
            <w:tcW w:w="547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4 vs. 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7.9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7.585 to 8.235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****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&lt; 0.0001</w:t>
            </w:r>
          </w:p>
        </w:tc>
      </w:tr>
      <w:tr w:rsidR="00C06117" w:rsidRPr="00C06117" w:rsidTr="00D9111C">
        <w:trPr>
          <w:trHeight w:val="300"/>
        </w:trPr>
        <w:tc>
          <w:tcPr>
            <w:tcW w:w="547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5 vs. 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-0.0469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-0.3719 to 0.2780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9893</w:t>
            </w:r>
          </w:p>
        </w:tc>
      </w:tr>
      <w:tr w:rsidR="00C06117" w:rsidRPr="00C06117" w:rsidTr="00D9111C">
        <w:trPr>
          <w:trHeight w:val="300"/>
        </w:trPr>
        <w:tc>
          <w:tcPr>
            <w:tcW w:w="547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6 vs. 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0382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-0.2867 to 0.3632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9957</w:t>
            </w:r>
          </w:p>
        </w:tc>
      </w:tr>
      <w:tr w:rsidR="00C06117" w:rsidRPr="00C06117" w:rsidTr="00D9111C">
        <w:trPr>
          <w:trHeight w:val="300"/>
        </w:trPr>
        <w:tc>
          <w:tcPr>
            <w:tcW w:w="547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4 vs. 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8.1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7.785 to 8.435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****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&lt; 0.0001</w:t>
            </w:r>
          </w:p>
        </w:tc>
      </w:tr>
      <w:tr w:rsidR="00C06117" w:rsidRPr="00C06117" w:rsidTr="00D9111C">
        <w:trPr>
          <w:trHeight w:val="300"/>
        </w:trPr>
        <w:tc>
          <w:tcPr>
            <w:tcW w:w="547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5 vs. 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153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-0.1715 to 0.4785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4883</w:t>
            </w:r>
          </w:p>
        </w:tc>
      </w:tr>
      <w:tr w:rsidR="00C06117" w:rsidRPr="00C06117" w:rsidTr="00D9111C">
        <w:trPr>
          <w:trHeight w:val="300"/>
        </w:trPr>
        <w:tc>
          <w:tcPr>
            <w:tcW w:w="547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6 vs. 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238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-0.08629 to 0.5637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1597</w:t>
            </w:r>
          </w:p>
        </w:tc>
      </w:tr>
      <w:tr w:rsidR="00C06117" w:rsidRPr="00C06117" w:rsidTr="00D9111C">
        <w:trPr>
          <w:trHeight w:val="300"/>
        </w:trPr>
        <w:tc>
          <w:tcPr>
            <w:tcW w:w="547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5 vs. 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-7.95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-8.282 to -7.632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****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&lt; 0.0001</w:t>
            </w:r>
          </w:p>
        </w:tc>
      </w:tr>
      <w:tr w:rsidR="00C06117" w:rsidRPr="00C06117" w:rsidTr="00ED14AE">
        <w:trPr>
          <w:trHeight w:val="300"/>
        </w:trPr>
        <w:tc>
          <w:tcPr>
            <w:tcW w:w="5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6 vs. 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-7.87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-8.196 to -7.546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****</w:t>
            </w:r>
          </w:p>
        </w:tc>
        <w:tc>
          <w:tcPr>
            <w:tcW w:w="14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&lt; 0.0001</w:t>
            </w:r>
          </w:p>
        </w:tc>
      </w:tr>
      <w:tr w:rsidR="00C06117" w:rsidRPr="00C06117" w:rsidTr="00ED14AE">
        <w:trPr>
          <w:trHeight w:val="300"/>
        </w:trPr>
        <w:tc>
          <w:tcPr>
            <w:tcW w:w="5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6 vs. 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0852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-0.2398 to 0.4102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4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8871</w:t>
            </w:r>
          </w:p>
        </w:tc>
      </w:tr>
      <w:tr w:rsidR="00C06117" w:rsidRPr="00C06117" w:rsidTr="00ED14AE">
        <w:trPr>
          <w:trHeight w:val="300"/>
        </w:trPr>
        <w:tc>
          <w:tcPr>
            <w:tcW w:w="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06117" w:rsidRPr="00ED14AE" w:rsidTr="00ED14AE">
        <w:trPr>
          <w:trHeight w:val="300"/>
        </w:trPr>
        <w:tc>
          <w:tcPr>
            <w:tcW w:w="54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06117" w:rsidRPr="00ED14AE" w:rsidRDefault="00C06117" w:rsidP="00ED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</w:pPr>
            <w:r w:rsidRPr="00ED14A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  <w:t>2.2.</w:t>
            </w:r>
          </w:p>
        </w:tc>
        <w:tc>
          <w:tcPr>
            <w:tcW w:w="3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06117" w:rsidRPr="00ED14AE" w:rsidRDefault="00C06117" w:rsidP="00ED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16"/>
              </w:rPr>
            </w:pPr>
            <w:r w:rsidRPr="00ED14AE">
              <w:rPr>
                <w:rFonts w:ascii="Times New Roman" w:eastAsia="Times New Roman" w:hAnsi="Times New Roman" w:cs="Times New Roman"/>
                <w:b/>
                <w:sz w:val="24"/>
                <w:szCs w:val="16"/>
              </w:rPr>
              <w:t>IL-1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06117" w:rsidRPr="00ED14AE" w:rsidRDefault="00C06117" w:rsidP="00ED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06117" w:rsidRPr="00ED14AE" w:rsidRDefault="00C06117" w:rsidP="00ED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06117" w:rsidRPr="00ED14AE" w:rsidRDefault="00C06117" w:rsidP="00ED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06117" w:rsidRPr="00ED14AE" w:rsidRDefault="00C06117" w:rsidP="00ED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</w:pP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06117" w:rsidRPr="00ED14AE" w:rsidRDefault="00C06117" w:rsidP="00ED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</w:pPr>
          </w:p>
        </w:tc>
      </w:tr>
      <w:tr w:rsidR="00C06117" w:rsidRPr="00C06117" w:rsidTr="00ED14AE">
        <w:trPr>
          <w:trHeight w:val="300"/>
        </w:trPr>
        <w:tc>
          <w:tcPr>
            <w:tcW w:w="5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NOVA summary</w:t>
            </w: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</w:tr>
      <w:tr w:rsidR="00C06117" w:rsidRPr="00C06117" w:rsidTr="00ED14AE">
        <w:trPr>
          <w:trHeight w:val="300"/>
        </w:trPr>
        <w:tc>
          <w:tcPr>
            <w:tcW w:w="547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139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06117" w:rsidRPr="00C06117" w:rsidTr="00ED14AE">
        <w:trPr>
          <w:trHeight w:val="300"/>
        </w:trPr>
        <w:tc>
          <w:tcPr>
            <w:tcW w:w="547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P value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06117" w:rsidRPr="00C06117" w:rsidTr="00ED14AE">
        <w:trPr>
          <w:trHeight w:val="300"/>
        </w:trPr>
        <w:tc>
          <w:tcPr>
            <w:tcW w:w="547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P value summary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****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06117" w:rsidRPr="00C06117" w:rsidTr="00ED14AE">
        <w:trPr>
          <w:trHeight w:val="300"/>
        </w:trPr>
        <w:tc>
          <w:tcPr>
            <w:tcW w:w="547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Are differences among means statistically significant? (P &lt; 0.05)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06117" w:rsidRPr="00C06117" w:rsidTr="00ED14AE">
        <w:trPr>
          <w:trHeight w:val="300"/>
        </w:trPr>
        <w:tc>
          <w:tcPr>
            <w:tcW w:w="5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R square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999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06117" w:rsidRPr="00C06117" w:rsidTr="00ED14AE">
        <w:trPr>
          <w:trHeight w:val="300"/>
        </w:trPr>
        <w:tc>
          <w:tcPr>
            <w:tcW w:w="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06117" w:rsidRPr="00C06117" w:rsidTr="00ED14AE">
        <w:trPr>
          <w:trHeight w:val="300"/>
        </w:trPr>
        <w:tc>
          <w:tcPr>
            <w:tcW w:w="5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NOVA table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S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F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S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F (</w:t>
            </w:r>
            <w:proofErr w:type="spellStart"/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Fn</w:t>
            </w:r>
            <w:proofErr w:type="spellEnd"/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, </w:t>
            </w:r>
            <w:proofErr w:type="spellStart"/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Fd</w:t>
            </w:r>
            <w:proofErr w:type="spellEnd"/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 value</w:t>
            </w:r>
          </w:p>
        </w:tc>
      </w:tr>
      <w:tr w:rsidR="00C06117" w:rsidRPr="00C06117" w:rsidTr="00D9111C">
        <w:trPr>
          <w:trHeight w:val="300"/>
        </w:trPr>
        <w:tc>
          <w:tcPr>
            <w:tcW w:w="547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Treatment (between columns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34.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6.9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F (5, 6) = 1397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P &lt; 0.0001</w:t>
            </w:r>
          </w:p>
        </w:tc>
      </w:tr>
      <w:tr w:rsidR="00C06117" w:rsidRPr="00C06117" w:rsidTr="00ED14AE">
        <w:trPr>
          <w:trHeight w:val="300"/>
        </w:trPr>
        <w:tc>
          <w:tcPr>
            <w:tcW w:w="5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Residual (within columns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02989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00498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06117" w:rsidRPr="00C06117" w:rsidTr="00ED14AE">
        <w:trPr>
          <w:trHeight w:val="300"/>
        </w:trPr>
        <w:tc>
          <w:tcPr>
            <w:tcW w:w="5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34.83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06117" w:rsidRPr="00C06117" w:rsidTr="00ED14AE">
        <w:trPr>
          <w:trHeight w:val="300"/>
        </w:trPr>
        <w:tc>
          <w:tcPr>
            <w:tcW w:w="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06117" w:rsidRPr="00C06117" w:rsidTr="00ED14AE">
        <w:trPr>
          <w:trHeight w:val="300"/>
        </w:trPr>
        <w:tc>
          <w:tcPr>
            <w:tcW w:w="5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ukey's</w:t>
            </w:r>
            <w:proofErr w:type="spellEnd"/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multiple comparisons test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ean Diff.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95% CI of diff.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ignificant?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ummary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djusted P Value</w:t>
            </w:r>
          </w:p>
        </w:tc>
      </w:tr>
      <w:tr w:rsidR="00C06117" w:rsidRPr="00C06117" w:rsidTr="00D9111C">
        <w:trPr>
          <w:trHeight w:val="300"/>
        </w:trPr>
        <w:tc>
          <w:tcPr>
            <w:tcW w:w="547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2 vs. 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-0.0340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-0.3149 to 0.2468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9951</w:t>
            </w:r>
          </w:p>
        </w:tc>
      </w:tr>
      <w:tr w:rsidR="00C06117" w:rsidRPr="00C06117" w:rsidTr="00D9111C">
        <w:trPr>
          <w:trHeight w:val="300"/>
        </w:trPr>
        <w:tc>
          <w:tcPr>
            <w:tcW w:w="547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3 vs. 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0503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-0.2305 to 0.3312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9731</w:t>
            </w:r>
          </w:p>
        </w:tc>
      </w:tr>
      <w:tr w:rsidR="00C06117" w:rsidRPr="00C06117" w:rsidTr="00D9111C">
        <w:trPr>
          <w:trHeight w:val="300"/>
        </w:trPr>
        <w:tc>
          <w:tcPr>
            <w:tcW w:w="547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4 vs. 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4.76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4.486 to 5.047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****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&lt; 0.0001</w:t>
            </w:r>
          </w:p>
        </w:tc>
      </w:tr>
      <w:tr w:rsidR="00C06117" w:rsidRPr="00C06117" w:rsidTr="00D9111C">
        <w:trPr>
          <w:trHeight w:val="300"/>
        </w:trPr>
        <w:tc>
          <w:tcPr>
            <w:tcW w:w="547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5 vs. 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558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2774 to 0.8392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0017</w:t>
            </w:r>
          </w:p>
        </w:tc>
      </w:tr>
      <w:tr w:rsidR="00C06117" w:rsidRPr="00C06117" w:rsidTr="00D9111C">
        <w:trPr>
          <w:trHeight w:val="300"/>
        </w:trPr>
        <w:tc>
          <w:tcPr>
            <w:tcW w:w="547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6 vs. 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778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4977 to 1.059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0003</w:t>
            </w:r>
          </w:p>
        </w:tc>
      </w:tr>
      <w:tr w:rsidR="00C06117" w:rsidRPr="00C06117" w:rsidTr="00D9111C">
        <w:trPr>
          <w:trHeight w:val="300"/>
        </w:trPr>
        <w:tc>
          <w:tcPr>
            <w:tcW w:w="547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3 vs. 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084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-0.1965 to 0.3653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8253</w:t>
            </w:r>
          </w:p>
        </w:tc>
      </w:tr>
      <w:tr w:rsidR="00C06117" w:rsidRPr="00C06117" w:rsidTr="00D9111C">
        <w:trPr>
          <w:trHeight w:val="300"/>
        </w:trPr>
        <w:tc>
          <w:tcPr>
            <w:tcW w:w="547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4 vs. 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4.80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4.520 to 5.081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****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&lt; 0.0001</w:t>
            </w:r>
          </w:p>
        </w:tc>
      </w:tr>
      <w:tr w:rsidR="00C06117" w:rsidRPr="00C06117" w:rsidTr="00D9111C">
        <w:trPr>
          <w:trHeight w:val="300"/>
        </w:trPr>
        <w:tc>
          <w:tcPr>
            <w:tcW w:w="547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5 vs. 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592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3115 to 0.8732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0012</w:t>
            </w:r>
          </w:p>
        </w:tc>
      </w:tr>
      <w:tr w:rsidR="00C06117" w:rsidRPr="00C06117" w:rsidTr="00D9111C">
        <w:trPr>
          <w:trHeight w:val="300"/>
        </w:trPr>
        <w:tc>
          <w:tcPr>
            <w:tcW w:w="547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6 vs. 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812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5318 to 1.094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0002</w:t>
            </w:r>
          </w:p>
        </w:tc>
      </w:tr>
      <w:tr w:rsidR="00C06117" w:rsidRPr="00C06117" w:rsidTr="00D9111C">
        <w:trPr>
          <w:trHeight w:val="300"/>
        </w:trPr>
        <w:tc>
          <w:tcPr>
            <w:tcW w:w="547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4 vs. 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4.71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4.435 to 4.997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****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&lt; 0.0001</w:t>
            </w:r>
          </w:p>
        </w:tc>
      </w:tr>
      <w:tr w:rsidR="00C06117" w:rsidRPr="00C06117" w:rsidTr="00D9111C">
        <w:trPr>
          <w:trHeight w:val="300"/>
        </w:trPr>
        <w:tc>
          <w:tcPr>
            <w:tcW w:w="547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5 vs. 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50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2271 to 0.7888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0028</w:t>
            </w:r>
          </w:p>
        </w:tc>
      </w:tr>
      <w:tr w:rsidR="00C06117" w:rsidRPr="00C06117" w:rsidTr="00D9111C">
        <w:trPr>
          <w:trHeight w:val="300"/>
        </w:trPr>
        <w:tc>
          <w:tcPr>
            <w:tcW w:w="547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6 vs. 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728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4474 to 1.009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0004</w:t>
            </w:r>
          </w:p>
        </w:tc>
      </w:tr>
      <w:tr w:rsidR="00C06117" w:rsidRPr="00C06117" w:rsidTr="00D9111C">
        <w:trPr>
          <w:trHeight w:val="300"/>
        </w:trPr>
        <w:tc>
          <w:tcPr>
            <w:tcW w:w="547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5 vs. 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-4.20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-4.489 to -3.927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****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&lt; 0.0001</w:t>
            </w:r>
          </w:p>
        </w:tc>
      </w:tr>
      <w:tr w:rsidR="00C06117" w:rsidRPr="00C06117" w:rsidTr="00ED14AE">
        <w:trPr>
          <w:trHeight w:val="300"/>
        </w:trPr>
        <w:tc>
          <w:tcPr>
            <w:tcW w:w="5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6 vs. 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-3.988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-4.269 to -3.707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****</w:t>
            </w:r>
          </w:p>
        </w:tc>
        <w:tc>
          <w:tcPr>
            <w:tcW w:w="14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&lt; 0.0001</w:t>
            </w:r>
          </w:p>
        </w:tc>
      </w:tr>
      <w:tr w:rsidR="00C06117" w:rsidRPr="00C06117" w:rsidTr="00ED14AE">
        <w:trPr>
          <w:trHeight w:val="300"/>
        </w:trPr>
        <w:tc>
          <w:tcPr>
            <w:tcW w:w="5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6 vs. 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2203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-0.06058 to 0.5012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4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1279</w:t>
            </w:r>
          </w:p>
        </w:tc>
      </w:tr>
      <w:tr w:rsidR="00C06117" w:rsidRPr="00C06117" w:rsidTr="00ED14AE">
        <w:trPr>
          <w:trHeight w:val="300"/>
        </w:trPr>
        <w:tc>
          <w:tcPr>
            <w:tcW w:w="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06117" w:rsidRPr="00ED14AE" w:rsidTr="00ED14AE">
        <w:trPr>
          <w:trHeight w:val="300"/>
        </w:trPr>
        <w:tc>
          <w:tcPr>
            <w:tcW w:w="54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06117" w:rsidRPr="00ED14AE" w:rsidRDefault="00C06117" w:rsidP="00ED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</w:pPr>
            <w:r w:rsidRPr="00ED14A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  <w:t>2.3.</w:t>
            </w:r>
          </w:p>
        </w:tc>
        <w:tc>
          <w:tcPr>
            <w:tcW w:w="3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06117" w:rsidRPr="00ED14AE" w:rsidRDefault="00C06117" w:rsidP="00ED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16"/>
              </w:rPr>
            </w:pPr>
            <w:r w:rsidRPr="00ED14AE">
              <w:rPr>
                <w:rFonts w:ascii="Times New Roman" w:eastAsia="Times New Roman" w:hAnsi="Times New Roman" w:cs="Times New Roman"/>
                <w:b/>
                <w:sz w:val="24"/>
                <w:szCs w:val="16"/>
              </w:rPr>
              <w:t>TNF-α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06117" w:rsidRPr="00ED14AE" w:rsidRDefault="00C06117" w:rsidP="00ED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06117" w:rsidRPr="00ED14AE" w:rsidRDefault="00C06117" w:rsidP="00ED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06117" w:rsidRPr="00ED14AE" w:rsidRDefault="00C06117" w:rsidP="00ED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06117" w:rsidRPr="00ED14AE" w:rsidRDefault="00C06117" w:rsidP="00ED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</w:pP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06117" w:rsidRPr="00ED14AE" w:rsidRDefault="00C06117" w:rsidP="00ED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</w:pPr>
          </w:p>
        </w:tc>
      </w:tr>
      <w:tr w:rsidR="00C06117" w:rsidRPr="00C06117" w:rsidTr="00ED14AE">
        <w:trPr>
          <w:trHeight w:val="300"/>
        </w:trPr>
        <w:tc>
          <w:tcPr>
            <w:tcW w:w="5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NOVA summary</w:t>
            </w: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</w:tr>
      <w:tr w:rsidR="00C06117" w:rsidRPr="00C06117" w:rsidTr="00ED14AE">
        <w:trPr>
          <w:trHeight w:val="300"/>
        </w:trPr>
        <w:tc>
          <w:tcPr>
            <w:tcW w:w="547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299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06117" w:rsidRPr="00C06117" w:rsidTr="00ED14AE">
        <w:trPr>
          <w:trHeight w:val="300"/>
        </w:trPr>
        <w:tc>
          <w:tcPr>
            <w:tcW w:w="547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P value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06117" w:rsidRPr="00C06117" w:rsidTr="00ED14AE">
        <w:trPr>
          <w:trHeight w:val="300"/>
        </w:trPr>
        <w:tc>
          <w:tcPr>
            <w:tcW w:w="547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P value summary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****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06117" w:rsidRPr="00C06117" w:rsidTr="00ED14AE">
        <w:trPr>
          <w:trHeight w:val="300"/>
        </w:trPr>
        <w:tc>
          <w:tcPr>
            <w:tcW w:w="547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Are differences among means statistically significant? (P &lt; 0.05)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06117" w:rsidRPr="00C06117" w:rsidTr="00ED14AE">
        <w:trPr>
          <w:trHeight w:val="300"/>
        </w:trPr>
        <w:tc>
          <w:tcPr>
            <w:tcW w:w="5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R square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9996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06117" w:rsidRPr="00C06117" w:rsidTr="00ED14AE">
        <w:trPr>
          <w:trHeight w:val="300"/>
        </w:trPr>
        <w:tc>
          <w:tcPr>
            <w:tcW w:w="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06117" w:rsidRPr="00C06117" w:rsidTr="00ED14AE">
        <w:trPr>
          <w:trHeight w:val="300"/>
        </w:trPr>
        <w:tc>
          <w:tcPr>
            <w:tcW w:w="5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NOVA table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S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F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S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F (</w:t>
            </w:r>
            <w:proofErr w:type="spellStart"/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Fn</w:t>
            </w:r>
            <w:proofErr w:type="spellEnd"/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, </w:t>
            </w:r>
            <w:proofErr w:type="spellStart"/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Fd</w:t>
            </w:r>
            <w:proofErr w:type="spellEnd"/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 value</w:t>
            </w:r>
          </w:p>
        </w:tc>
      </w:tr>
      <w:tr w:rsidR="00C06117" w:rsidRPr="00C06117" w:rsidTr="00D9111C">
        <w:trPr>
          <w:trHeight w:val="300"/>
        </w:trPr>
        <w:tc>
          <w:tcPr>
            <w:tcW w:w="547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Treatment (between columns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72.9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14.5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F (5, 6) = 2992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P &lt; 0.0001</w:t>
            </w:r>
          </w:p>
        </w:tc>
      </w:tr>
      <w:tr w:rsidR="00C06117" w:rsidRPr="00C06117" w:rsidTr="00ED14AE">
        <w:trPr>
          <w:trHeight w:val="300"/>
        </w:trPr>
        <w:tc>
          <w:tcPr>
            <w:tcW w:w="5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Residual (within columns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02926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004877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06117" w:rsidRPr="00C06117" w:rsidTr="00ED14AE">
        <w:trPr>
          <w:trHeight w:val="300"/>
        </w:trPr>
        <w:tc>
          <w:tcPr>
            <w:tcW w:w="5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72.99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06117" w:rsidRPr="00C06117" w:rsidTr="00ED14AE">
        <w:trPr>
          <w:trHeight w:val="300"/>
        </w:trPr>
        <w:tc>
          <w:tcPr>
            <w:tcW w:w="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06117" w:rsidRPr="00C06117" w:rsidTr="00ED14AE">
        <w:trPr>
          <w:trHeight w:val="300"/>
        </w:trPr>
        <w:tc>
          <w:tcPr>
            <w:tcW w:w="5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ukey's</w:t>
            </w:r>
            <w:proofErr w:type="spellEnd"/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multiple comparisons test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ean Diff.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95% CI of diff.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ignificant?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ummary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djusted P Value</w:t>
            </w:r>
          </w:p>
        </w:tc>
      </w:tr>
      <w:tr w:rsidR="00C06117" w:rsidRPr="00C06117" w:rsidTr="00D9111C">
        <w:trPr>
          <w:trHeight w:val="300"/>
        </w:trPr>
        <w:tc>
          <w:tcPr>
            <w:tcW w:w="547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2 vs. 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334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05633 to 0.6122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022</w:t>
            </w:r>
          </w:p>
        </w:tc>
      </w:tr>
      <w:tr w:rsidR="00C06117" w:rsidRPr="00C06117" w:rsidTr="00D9111C">
        <w:trPr>
          <w:trHeight w:val="300"/>
        </w:trPr>
        <w:tc>
          <w:tcPr>
            <w:tcW w:w="547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3 vs. 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-0.474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-0.7520 to -0.1961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0039</w:t>
            </w:r>
          </w:p>
        </w:tc>
      </w:tr>
      <w:tr w:rsidR="00C06117" w:rsidRPr="00C06117" w:rsidTr="00D9111C">
        <w:trPr>
          <w:trHeight w:val="300"/>
        </w:trPr>
        <w:tc>
          <w:tcPr>
            <w:tcW w:w="547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4 vs. 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6.74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6.469 to 7.024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****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&lt; 0.0001</w:t>
            </w:r>
          </w:p>
        </w:tc>
      </w:tr>
      <w:tr w:rsidR="00C06117" w:rsidRPr="00C06117" w:rsidTr="00D9111C">
        <w:trPr>
          <w:trHeight w:val="300"/>
        </w:trPr>
        <w:tc>
          <w:tcPr>
            <w:tcW w:w="547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5 vs. 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42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1501 to 0.7059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0066</w:t>
            </w:r>
          </w:p>
        </w:tc>
      </w:tr>
      <w:tr w:rsidR="00C06117" w:rsidRPr="00C06117" w:rsidTr="00D9111C">
        <w:trPr>
          <w:trHeight w:val="300"/>
        </w:trPr>
        <w:tc>
          <w:tcPr>
            <w:tcW w:w="547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6 vs. 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764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4870 to 1.043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0003</w:t>
            </w:r>
          </w:p>
        </w:tc>
      </w:tr>
      <w:tr w:rsidR="00C06117" w:rsidRPr="00C06117" w:rsidTr="00D9111C">
        <w:trPr>
          <w:trHeight w:val="300"/>
        </w:trPr>
        <w:tc>
          <w:tcPr>
            <w:tcW w:w="547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3 vs. 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-0.808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-1.086 to -0.5304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0002</w:t>
            </w:r>
          </w:p>
        </w:tc>
      </w:tr>
      <w:tr w:rsidR="00C06117" w:rsidRPr="00C06117" w:rsidTr="00D9111C">
        <w:trPr>
          <w:trHeight w:val="300"/>
        </w:trPr>
        <w:tc>
          <w:tcPr>
            <w:tcW w:w="547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4 vs. 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6.41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6.134 to 6.690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****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&lt; 0.0001</w:t>
            </w:r>
          </w:p>
        </w:tc>
      </w:tr>
      <w:tr w:rsidR="00C06117" w:rsidRPr="00C06117" w:rsidTr="00D9111C">
        <w:trPr>
          <w:trHeight w:val="300"/>
        </w:trPr>
        <w:tc>
          <w:tcPr>
            <w:tcW w:w="547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5 vs. 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0937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-0.1842 to 0.3717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7566</w:t>
            </w:r>
          </w:p>
        </w:tc>
      </w:tr>
      <w:tr w:rsidR="00C06117" w:rsidRPr="00C06117" w:rsidTr="00D9111C">
        <w:trPr>
          <w:trHeight w:val="300"/>
        </w:trPr>
        <w:tc>
          <w:tcPr>
            <w:tcW w:w="547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6 vs. 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430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1527 to 0.7086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0064</w:t>
            </w:r>
          </w:p>
        </w:tc>
      </w:tr>
      <w:tr w:rsidR="00C06117" w:rsidRPr="00C06117" w:rsidTr="00D9111C">
        <w:trPr>
          <w:trHeight w:val="300"/>
        </w:trPr>
        <w:tc>
          <w:tcPr>
            <w:tcW w:w="547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4 vs. 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7.22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6.943 to 7.498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****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&lt; 0.0001</w:t>
            </w:r>
          </w:p>
        </w:tc>
      </w:tr>
      <w:tr w:rsidR="00C06117" w:rsidRPr="00C06117" w:rsidTr="00D9111C">
        <w:trPr>
          <w:trHeight w:val="300"/>
        </w:trPr>
        <w:tc>
          <w:tcPr>
            <w:tcW w:w="547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5 vs. 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902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6241 to 1.180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0001</w:t>
            </w:r>
          </w:p>
        </w:tc>
      </w:tr>
      <w:tr w:rsidR="00C06117" w:rsidRPr="00C06117" w:rsidTr="00D9111C">
        <w:trPr>
          <w:trHeight w:val="300"/>
        </w:trPr>
        <w:tc>
          <w:tcPr>
            <w:tcW w:w="547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6 vs. 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1.23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9610 to 1.517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****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&lt; 0.0001</w:t>
            </w:r>
          </w:p>
        </w:tc>
      </w:tr>
      <w:tr w:rsidR="00C06117" w:rsidRPr="00C06117" w:rsidTr="00D9111C">
        <w:trPr>
          <w:trHeight w:val="300"/>
        </w:trPr>
        <w:tc>
          <w:tcPr>
            <w:tcW w:w="547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5 vs. 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-6.31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-6.596 to -6.041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****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&lt; 0.0001</w:t>
            </w:r>
          </w:p>
        </w:tc>
      </w:tr>
      <w:tr w:rsidR="00C06117" w:rsidRPr="00C06117" w:rsidTr="00ED14AE">
        <w:trPr>
          <w:trHeight w:val="300"/>
        </w:trPr>
        <w:tc>
          <w:tcPr>
            <w:tcW w:w="5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6 vs. 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-5.982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-6.259 to -5.704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****</w:t>
            </w:r>
          </w:p>
        </w:tc>
        <w:tc>
          <w:tcPr>
            <w:tcW w:w="14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&lt; 0.0001</w:t>
            </w:r>
          </w:p>
        </w:tc>
      </w:tr>
      <w:tr w:rsidR="00C06117" w:rsidRPr="00C06117" w:rsidTr="00ED14AE">
        <w:trPr>
          <w:trHeight w:val="300"/>
        </w:trPr>
        <w:tc>
          <w:tcPr>
            <w:tcW w:w="5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6 vs. 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3369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05898 to 0.6148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4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0212</w:t>
            </w:r>
          </w:p>
        </w:tc>
      </w:tr>
      <w:tr w:rsidR="00C06117" w:rsidRPr="00C06117" w:rsidTr="00ED14AE">
        <w:trPr>
          <w:trHeight w:val="300"/>
        </w:trPr>
        <w:tc>
          <w:tcPr>
            <w:tcW w:w="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06117" w:rsidRPr="00ED14AE" w:rsidTr="00ED14AE">
        <w:trPr>
          <w:trHeight w:val="300"/>
        </w:trPr>
        <w:tc>
          <w:tcPr>
            <w:tcW w:w="54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06117" w:rsidRPr="00ED14AE" w:rsidRDefault="00C06117" w:rsidP="00ED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</w:pPr>
            <w:r w:rsidRPr="00ED14A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  <w:t>2.4.</w:t>
            </w:r>
          </w:p>
        </w:tc>
        <w:tc>
          <w:tcPr>
            <w:tcW w:w="3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06117" w:rsidRPr="00ED14AE" w:rsidRDefault="00C06117" w:rsidP="00ED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16"/>
              </w:rPr>
            </w:pPr>
            <w:r w:rsidRPr="00ED14AE">
              <w:rPr>
                <w:rFonts w:ascii="Times New Roman" w:eastAsia="Times New Roman" w:hAnsi="Times New Roman" w:cs="Times New Roman"/>
                <w:b/>
                <w:sz w:val="24"/>
                <w:szCs w:val="16"/>
              </w:rPr>
              <w:t>IFN-γ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06117" w:rsidRPr="00ED14AE" w:rsidRDefault="00C06117" w:rsidP="00ED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06117" w:rsidRPr="00ED14AE" w:rsidRDefault="00C06117" w:rsidP="00ED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06117" w:rsidRPr="00ED14AE" w:rsidRDefault="00C06117" w:rsidP="00ED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06117" w:rsidRPr="00ED14AE" w:rsidRDefault="00C06117" w:rsidP="00ED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</w:pP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06117" w:rsidRPr="00ED14AE" w:rsidRDefault="00C06117" w:rsidP="00ED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</w:pPr>
          </w:p>
        </w:tc>
      </w:tr>
      <w:tr w:rsidR="00C06117" w:rsidRPr="00C06117" w:rsidTr="00ED14AE">
        <w:trPr>
          <w:trHeight w:val="300"/>
        </w:trPr>
        <w:tc>
          <w:tcPr>
            <w:tcW w:w="5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NOVA summary</w:t>
            </w: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</w:tr>
      <w:tr w:rsidR="00C06117" w:rsidRPr="00C06117" w:rsidTr="00ED14AE">
        <w:trPr>
          <w:trHeight w:val="300"/>
        </w:trPr>
        <w:tc>
          <w:tcPr>
            <w:tcW w:w="547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1739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06117" w:rsidRPr="00C06117" w:rsidTr="00ED14AE">
        <w:trPr>
          <w:trHeight w:val="300"/>
        </w:trPr>
        <w:tc>
          <w:tcPr>
            <w:tcW w:w="547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P value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06117" w:rsidRPr="00C06117" w:rsidTr="00ED14AE">
        <w:trPr>
          <w:trHeight w:val="300"/>
        </w:trPr>
        <w:tc>
          <w:tcPr>
            <w:tcW w:w="547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P value summary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****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06117" w:rsidRPr="00C06117" w:rsidTr="00ED14AE">
        <w:trPr>
          <w:trHeight w:val="300"/>
        </w:trPr>
        <w:tc>
          <w:tcPr>
            <w:tcW w:w="547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Are differences among means statistically significant? (P &lt; 0.05)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06117" w:rsidRPr="00C06117" w:rsidTr="00ED14AE">
        <w:trPr>
          <w:trHeight w:val="300"/>
        </w:trPr>
        <w:tc>
          <w:tcPr>
            <w:tcW w:w="5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R square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9999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06117" w:rsidRPr="00C06117" w:rsidTr="00ED14AE">
        <w:trPr>
          <w:trHeight w:val="300"/>
        </w:trPr>
        <w:tc>
          <w:tcPr>
            <w:tcW w:w="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06117" w:rsidRPr="00C06117" w:rsidTr="00ED14AE">
        <w:trPr>
          <w:trHeight w:val="300"/>
        </w:trPr>
        <w:tc>
          <w:tcPr>
            <w:tcW w:w="5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NOVA table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S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F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S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F (</w:t>
            </w:r>
            <w:proofErr w:type="spellStart"/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Fn</w:t>
            </w:r>
            <w:proofErr w:type="spellEnd"/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, </w:t>
            </w:r>
            <w:proofErr w:type="spellStart"/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Fd</w:t>
            </w:r>
            <w:proofErr w:type="spellEnd"/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 value</w:t>
            </w:r>
          </w:p>
        </w:tc>
      </w:tr>
      <w:tr w:rsidR="00C06117" w:rsidRPr="00C06117" w:rsidTr="00D9111C">
        <w:trPr>
          <w:trHeight w:val="300"/>
        </w:trPr>
        <w:tc>
          <w:tcPr>
            <w:tcW w:w="547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Treatment (between columns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450.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90.1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F (5, 6) = 17392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P &lt; 0.0001</w:t>
            </w:r>
          </w:p>
        </w:tc>
      </w:tr>
      <w:tr w:rsidR="00C06117" w:rsidRPr="00C06117" w:rsidTr="00ED14AE">
        <w:trPr>
          <w:trHeight w:val="300"/>
        </w:trPr>
        <w:tc>
          <w:tcPr>
            <w:tcW w:w="5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Residual (within columns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031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005183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06117" w:rsidRPr="00C06117" w:rsidTr="00ED14AE">
        <w:trPr>
          <w:trHeight w:val="300"/>
        </w:trPr>
        <w:tc>
          <w:tcPr>
            <w:tcW w:w="5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450.7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06117" w:rsidRPr="00C06117" w:rsidTr="00ED14AE">
        <w:trPr>
          <w:trHeight w:val="300"/>
        </w:trPr>
        <w:tc>
          <w:tcPr>
            <w:tcW w:w="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06117" w:rsidRPr="00C06117" w:rsidTr="00ED14AE">
        <w:trPr>
          <w:trHeight w:val="300"/>
        </w:trPr>
        <w:tc>
          <w:tcPr>
            <w:tcW w:w="5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ukey's</w:t>
            </w:r>
            <w:proofErr w:type="spellEnd"/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multiple comparisons test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ean Diff.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95% CI of diff.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ignificant?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ummary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djusted P Value</w:t>
            </w:r>
          </w:p>
        </w:tc>
      </w:tr>
      <w:tr w:rsidR="00C06117" w:rsidRPr="00C06117" w:rsidTr="00D9111C">
        <w:trPr>
          <w:trHeight w:val="300"/>
        </w:trPr>
        <w:tc>
          <w:tcPr>
            <w:tcW w:w="547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2 vs. 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903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6167 to 1.190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0001</w:t>
            </w:r>
          </w:p>
        </w:tc>
      </w:tr>
      <w:tr w:rsidR="00C06117" w:rsidRPr="00C06117" w:rsidTr="00D9111C">
        <w:trPr>
          <w:trHeight w:val="300"/>
        </w:trPr>
        <w:tc>
          <w:tcPr>
            <w:tcW w:w="547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3 vs. 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971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6850 to 1.258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****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&lt; 0.0001</w:t>
            </w:r>
          </w:p>
        </w:tc>
      </w:tr>
      <w:tr w:rsidR="00C06117" w:rsidRPr="00C06117" w:rsidTr="00D9111C">
        <w:trPr>
          <w:trHeight w:val="300"/>
        </w:trPr>
        <w:tc>
          <w:tcPr>
            <w:tcW w:w="547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4 vs. 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17.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16.81 to 17.38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****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&lt; 0.0001</w:t>
            </w:r>
          </w:p>
        </w:tc>
      </w:tr>
      <w:tr w:rsidR="00C06117" w:rsidRPr="00C06117" w:rsidTr="00D9111C">
        <w:trPr>
          <w:trHeight w:val="300"/>
        </w:trPr>
        <w:tc>
          <w:tcPr>
            <w:tcW w:w="547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5 vs. 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-0.104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-0.3909 to 0.1822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7031</w:t>
            </w:r>
          </w:p>
        </w:tc>
      </w:tr>
      <w:tr w:rsidR="00C06117" w:rsidRPr="00C06117" w:rsidTr="00D9111C">
        <w:trPr>
          <w:trHeight w:val="300"/>
        </w:trPr>
        <w:tc>
          <w:tcPr>
            <w:tcW w:w="547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6 vs. 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2.03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1.749 to 2.322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****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&lt; 0.0001</w:t>
            </w:r>
          </w:p>
        </w:tc>
      </w:tr>
      <w:tr w:rsidR="00C06117" w:rsidRPr="00C06117" w:rsidTr="00D9111C">
        <w:trPr>
          <w:trHeight w:val="300"/>
        </w:trPr>
        <w:tc>
          <w:tcPr>
            <w:tcW w:w="547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3 vs. 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0683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-0.2182 to 0.3549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9187</w:t>
            </w:r>
          </w:p>
        </w:tc>
      </w:tr>
      <w:tr w:rsidR="00C06117" w:rsidRPr="00C06117" w:rsidTr="00D9111C">
        <w:trPr>
          <w:trHeight w:val="300"/>
        </w:trPr>
        <w:tc>
          <w:tcPr>
            <w:tcW w:w="547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4 vs. 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16.1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15.91 to 16.48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****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&lt; 0.0001</w:t>
            </w:r>
          </w:p>
        </w:tc>
      </w:tr>
      <w:tr w:rsidR="00C06117" w:rsidRPr="00C06117" w:rsidTr="00D9111C">
        <w:trPr>
          <w:trHeight w:val="300"/>
        </w:trPr>
        <w:tc>
          <w:tcPr>
            <w:tcW w:w="547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5 vs. 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-1.00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-1.294 to -0.7210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****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&lt; 0.0001</w:t>
            </w:r>
          </w:p>
        </w:tc>
      </w:tr>
      <w:tr w:rsidR="00C06117" w:rsidRPr="00C06117" w:rsidTr="00D9111C">
        <w:trPr>
          <w:trHeight w:val="300"/>
        </w:trPr>
        <w:tc>
          <w:tcPr>
            <w:tcW w:w="547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6 vs. 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1.13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8456 to 1.419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****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&lt; 0.0001</w:t>
            </w:r>
          </w:p>
        </w:tc>
      </w:tr>
      <w:tr w:rsidR="00C06117" w:rsidRPr="00C06117" w:rsidTr="00D9111C">
        <w:trPr>
          <w:trHeight w:val="300"/>
        </w:trPr>
        <w:tc>
          <w:tcPr>
            <w:tcW w:w="547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4 vs. 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16.1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15.84 to 16.41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****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&lt; 0.0001</w:t>
            </w:r>
          </w:p>
        </w:tc>
      </w:tr>
      <w:tr w:rsidR="00C06117" w:rsidRPr="00C06117" w:rsidTr="00D9111C">
        <w:trPr>
          <w:trHeight w:val="300"/>
        </w:trPr>
        <w:tc>
          <w:tcPr>
            <w:tcW w:w="547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5 vs. 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-1.07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-1.362 to -0.7894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****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&lt; 0.0001</w:t>
            </w:r>
          </w:p>
        </w:tc>
      </w:tr>
      <w:tr w:rsidR="00C06117" w:rsidRPr="00C06117" w:rsidTr="00D9111C">
        <w:trPr>
          <w:trHeight w:val="300"/>
        </w:trPr>
        <w:tc>
          <w:tcPr>
            <w:tcW w:w="547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6 vs. 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1.06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0.7773 to 1.350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****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&lt; 0.0001</w:t>
            </w:r>
          </w:p>
        </w:tc>
      </w:tr>
      <w:tr w:rsidR="00C06117" w:rsidRPr="00C06117" w:rsidTr="00D9111C">
        <w:trPr>
          <w:trHeight w:val="300"/>
        </w:trPr>
        <w:tc>
          <w:tcPr>
            <w:tcW w:w="547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5 vs. 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-17.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-17.49 to -16.91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****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&lt; 0.0001</w:t>
            </w:r>
          </w:p>
        </w:tc>
      </w:tr>
      <w:tr w:rsidR="00C06117" w:rsidRPr="00C06117" w:rsidTr="00D9111C">
        <w:trPr>
          <w:trHeight w:val="300"/>
        </w:trPr>
        <w:tc>
          <w:tcPr>
            <w:tcW w:w="547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6 vs. 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-15.0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-15.35 to -14.77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****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&lt; 0.0001</w:t>
            </w:r>
          </w:p>
        </w:tc>
      </w:tr>
      <w:tr w:rsidR="00C06117" w:rsidRPr="00C06117" w:rsidTr="00D9111C">
        <w:trPr>
          <w:trHeight w:val="300"/>
        </w:trPr>
        <w:tc>
          <w:tcPr>
            <w:tcW w:w="547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6 vs. 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2.1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1.853 to 2.426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****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C06117" w:rsidRPr="00C06117" w:rsidRDefault="00C06117" w:rsidP="00C06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6117">
              <w:rPr>
                <w:rFonts w:ascii="Times New Roman" w:eastAsia="Times New Roman" w:hAnsi="Times New Roman" w:cs="Times New Roman"/>
                <w:sz w:val="16"/>
                <w:szCs w:val="16"/>
              </w:rPr>
              <w:t>&lt; 0.0001</w:t>
            </w:r>
          </w:p>
        </w:tc>
      </w:tr>
    </w:tbl>
    <w:p w:rsidR="00A97E09" w:rsidRPr="00C06117" w:rsidRDefault="00A97E09" w:rsidP="002F160B">
      <w:pPr>
        <w:rPr>
          <w:rFonts w:ascii="Times New Roman" w:hAnsi="Times New Roman" w:cs="Times New Roman"/>
          <w:sz w:val="16"/>
          <w:szCs w:val="16"/>
        </w:rPr>
      </w:pPr>
    </w:p>
    <w:sectPr w:rsidR="00A97E09" w:rsidRPr="00C06117" w:rsidSect="00BD13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B5EC1"/>
    <w:rsid w:val="00012AF3"/>
    <w:rsid w:val="00036001"/>
    <w:rsid w:val="00077C1D"/>
    <w:rsid w:val="000B5EC1"/>
    <w:rsid w:val="000C3389"/>
    <w:rsid w:val="002F160B"/>
    <w:rsid w:val="003D2E94"/>
    <w:rsid w:val="006D760F"/>
    <w:rsid w:val="00985892"/>
    <w:rsid w:val="009E3118"/>
    <w:rsid w:val="00A97E09"/>
    <w:rsid w:val="00BD131A"/>
    <w:rsid w:val="00BD7C87"/>
    <w:rsid w:val="00BF4558"/>
    <w:rsid w:val="00C06117"/>
    <w:rsid w:val="00CD7C46"/>
    <w:rsid w:val="00CE7596"/>
    <w:rsid w:val="00D13A8E"/>
    <w:rsid w:val="00ED14AE"/>
    <w:rsid w:val="00F875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13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F4558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BD7C8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D7C87"/>
    <w:rPr>
      <w:color w:val="800080"/>
      <w:u w:val="single"/>
    </w:rPr>
  </w:style>
  <w:style w:type="paragraph" w:customStyle="1" w:styleId="xl65">
    <w:name w:val="xl65"/>
    <w:basedOn w:val="Normal"/>
    <w:rsid w:val="00BD7C87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66">
    <w:name w:val="xl66"/>
    <w:basedOn w:val="Normal"/>
    <w:rsid w:val="00BD7C87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67">
    <w:name w:val="xl67"/>
    <w:basedOn w:val="Normal"/>
    <w:rsid w:val="00BD7C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249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0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9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27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8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12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86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5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5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4E8AD611-5F4D-4FB2-A4CE-1AA97E4E9D05}"/>
</file>

<file path=customXml/itemProps2.xml><?xml version="1.0" encoding="utf-8"?>
<ds:datastoreItem xmlns:ds="http://schemas.openxmlformats.org/officeDocument/2006/customXml" ds:itemID="{B974164C-E33C-4904-A5B1-80D9D7E442EF}"/>
</file>

<file path=customXml/itemProps3.xml><?xml version="1.0" encoding="utf-8"?>
<ds:datastoreItem xmlns:ds="http://schemas.openxmlformats.org/officeDocument/2006/customXml" ds:itemID="{CB77BDAE-9F5C-4F0E-A6A4-47CFB214735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4</TotalTime>
  <Pages>7</Pages>
  <Words>1533</Words>
  <Characters>8743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d</dc:creator>
  <cp:lastModifiedBy>Lalitha</cp:lastModifiedBy>
  <cp:revision>8</cp:revision>
  <dcterms:created xsi:type="dcterms:W3CDTF">2017-06-11T15:34:00Z</dcterms:created>
  <dcterms:modified xsi:type="dcterms:W3CDTF">2017-06-27T0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